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56C" w:rsidRPr="0006256C" w:rsidRDefault="00421A73" w:rsidP="008B0FE9">
      <w:pPr>
        <w:jc w:val="left"/>
        <w:rPr>
          <w:rFonts w:eastAsiaTheme="minorEastAsia"/>
        </w:rPr>
      </w:pPr>
      <w:r>
        <w:rPr>
          <w:rFonts w:eastAsia="ＭＳ 明朝"/>
          <w:b/>
          <w:bCs/>
        </w:rPr>
        <w:t>Additional file</w:t>
      </w:r>
      <w:r w:rsidRPr="004E263B">
        <w:rPr>
          <w:rFonts w:eastAsia="ＭＳ 明朝"/>
          <w:b/>
          <w:bCs/>
        </w:rPr>
        <w:t xml:space="preserve"> 1</w:t>
      </w:r>
      <w:r w:rsidRPr="004E263B">
        <w:rPr>
          <w:b/>
          <w:bCs/>
          <w:lang w:eastAsia="zh-CN"/>
        </w:rPr>
        <w:t xml:space="preserve">: </w:t>
      </w:r>
      <w:r w:rsidR="004E263B" w:rsidRPr="004E263B">
        <w:rPr>
          <w:rFonts w:eastAsia="ＭＳ 明朝" w:hint="eastAsia"/>
          <w:b/>
        </w:rPr>
        <w:t xml:space="preserve">DNA </w:t>
      </w:r>
      <w:r w:rsidR="004E263B" w:rsidRPr="004E263B">
        <w:rPr>
          <w:rFonts w:eastAsia="ＭＳ 明朝"/>
          <w:b/>
        </w:rPr>
        <w:t>microarray</w:t>
      </w:r>
      <w:r w:rsidR="004E263B" w:rsidRPr="004E263B">
        <w:rPr>
          <w:rFonts w:eastAsia="ＭＳ 明朝" w:hint="eastAsia"/>
          <w:b/>
        </w:rPr>
        <w:t xml:space="preserve"> results</w:t>
      </w:r>
      <w:r w:rsidR="0006256C" w:rsidRPr="004E263B">
        <w:rPr>
          <w:b/>
          <w:lang w:eastAsia="zh-CN"/>
        </w:rPr>
        <w:t>.</w:t>
      </w:r>
      <w:bookmarkStart w:id="0" w:name="_GoBack"/>
      <w:bookmarkEnd w:id="0"/>
    </w:p>
    <w:p w:rsidR="00421A73" w:rsidRPr="008B0FE9" w:rsidRDefault="0006256C" w:rsidP="008B0FE9">
      <w:pPr>
        <w:jc w:val="left"/>
        <w:rPr>
          <w:rFonts w:eastAsia="ＭＳ 明朝"/>
        </w:rPr>
      </w:pPr>
      <w:r>
        <w:rPr>
          <w:rFonts w:eastAsiaTheme="minorEastAsia" w:hint="eastAsia"/>
          <w:b/>
          <w:bCs/>
        </w:rPr>
        <w:t xml:space="preserve">Table S1. </w:t>
      </w:r>
      <w:r w:rsidR="00421A73" w:rsidRPr="008B0FE9">
        <w:rPr>
          <w:rFonts w:eastAsia="ＭＳ 明朝"/>
        </w:rPr>
        <w:t>S</w:t>
      </w:r>
      <w:r w:rsidR="00421A73" w:rsidRPr="008B0FE9">
        <w:rPr>
          <w:lang w:eastAsia="zh-CN"/>
        </w:rPr>
        <w:t>ignificant</w:t>
      </w:r>
      <w:r w:rsidR="00421A73" w:rsidRPr="008B0FE9">
        <w:rPr>
          <w:rFonts w:eastAsia="ＭＳ 明朝"/>
        </w:rPr>
        <w:t>ly</w:t>
      </w:r>
      <w:r w:rsidR="00421A73" w:rsidRPr="008B0FE9">
        <w:rPr>
          <w:lang w:eastAsia="zh-CN"/>
        </w:rPr>
        <w:t xml:space="preserve"> </w:t>
      </w:r>
      <w:r w:rsidR="00421A73" w:rsidRPr="008B0FE9">
        <w:rPr>
          <w:rFonts w:eastAsia="ＭＳ 明朝"/>
        </w:rPr>
        <w:t>up-</w:t>
      </w:r>
      <w:r w:rsidR="00421A73" w:rsidRPr="008B0FE9">
        <w:rPr>
          <w:lang w:eastAsia="zh-CN"/>
        </w:rPr>
        <w:t>regulated gene</w:t>
      </w:r>
      <w:r w:rsidR="00421A73" w:rsidRPr="008B0FE9">
        <w:rPr>
          <w:rFonts w:eastAsia="ＭＳ 明朝"/>
        </w:rPr>
        <w:t>s</w:t>
      </w:r>
      <w:r w:rsidR="00421A73" w:rsidRPr="008B0FE9">
        <w:rPr>
          <w:lang w:eastAsia="zh-CN"/>
        </w:rPr>
        <w:t xml:space="preserve"> in CP </w:t>
      </w:r>
      <w:r w:rsidR="00421A73">
        <w:rPr>
          <w:lang w:eastAsia="zh-CN"/>
        </w:rPr>
        <w:t xml:space="preserve">rats </w:t>
      </w:r>
      <w:r w:rsidR="00421A73" w:rsidRPr="008B0FE9">
        <w:rPr>
          <w:lang w:eastAsia="zh-CN"/>
        </w:rPr>
        <w:t>compared with WKY</w:t>
      </w:r>
      <w:r w:rsidR="00421A73" w:rsidRPr="008B0FE9">
        <w:rPr>
          <w:rFonts w:eastAsia="ＭＳ 明朝"/>
        </w:rPr>
        <w:t xml:space="preserve"> and Lean</w:t>
      </w:r>
      <w:r w:rsidR="00421A73" w:rsidRPr="008B0FE9">
        <w:rPr>
          <w:lang w:eastAsia="zh-CN"/>
        </w:rPr>
        <w:t xml:space="preserve"> </w:t>
      </w:r>
      <w:r w:rsidR="00421A73">
        <w:rPr>
          <w:lang w:eastAsia="zh-CN"/>
        </w:rPr>
        <w:t xml:space="preserve">rats </w:t>
      </w:r>
      <w:r w:rsidR="00421A73" w:rsidRPr="008B0FE9">
        <w:rPr>
          <w:lang w:eastAsia="zh-CN"/>
        </w:rPr>
        <w:t xml:space="preserve">at 6 and 25 weeks of age. </w:t>
      </w:r>
    </w:p>
    <w:p w:rsidR="00421A73" w:rsidRPr="008B0FE9" w:rsidRDefault="00421A73" w:rsidP="008B0FE9">
      <w:pPr>
        <w:ind w:leftChars="-135" w:left="-68" w:hangingChars="109" w:hanging="283"/>
        <w:jc w:val="left"/>
        <w:rPr>
          <w:rFonts w:eastAsia="ＭＳ 明朝"/>
        </w:rPr>
      </w:pPr>
    </w:p>
    <w:tbl>
      <w:tblPr>
        <w:tblW w:w="10993" w:type="dxa"/>
        <w:jc w:val="center"/>
        <w:tblInd w:w="-553" w:type="dxa"/>
        <w:tblLook w:val="00A0" w:firstRow="1" w:lastRow="0" w:firstColumn="1" w:lastColumn="0" w:noHBand="0" w:noVBand="0"/>
      </w:tblPr>
      <w:tblGrid>
        <w:gridCol w:w="5239"/>
        <w:gridCol w:w="1317"/>
        <w:gridCol w:w="1083"/>
        <w:gridCol w:w="1064"/>
        <w:gridCol w:w="1167"/>
        <w:gridCol w:w="1123"/>
      </w:tblGrid>
      <w:tr w:rsidR="00421A73" w:rsidRPr="008B0FE9">
        <w:trPr>
          <w:trHeight w:val="176"/>
          <w:jc w:val="center"/>
        </w:trPr>
        <w:tc>
          <w:tcPr>
            <w:tcW w:w="5239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ind w:leftChars="-135" w:left="-93" w:hangingChars="129" w:hanging="258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rFonts w:cs="SimSun" w:hint="eastAsia"/>
                <w:sz w:val="20"/>
                <w:szCs w:val="20"/>
                <w:lang w:eastAsia="zh-CN"/>
              </w:rPr>
              <w:t xml:space="preserve">　</w:t>
            </w:r>
            <w:r w:rsidRPr="00FC67C1">
              <w:rPr>
                <w:rFonts w:eastAsia="ＭＳ 明朝"/>
                <w:sz w:val="20"/>
                <w:szCs w:val="20"/>
              </w:rPr>
              <w:t xml:space="preserve"> G</w:t>
            </w:r>
            <w:r w:rsidRPr="00FC67C1">
              <w:rPr>
                <w:sz w:val="20"/>
                <w:szCs w:val="20"/>
                <w:lang w:eastAsia="zh-CN"/>
              </w:rPr>
              <w:t>ene name</w:t>
            </w:r>
          </w:p>
        </w:tc>
        <w:tc>
          <w:tcPr>
            <w:tcW w:w="1317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rFonts w:eastAsia="ＭＳ 明朝"/>
                <w:sz w:val="22"/>
                <w:szCs w:val="22"/>
              </w:rPr>
              <w:t>S</w:t>
            </w:r>
            <w:r w:rsidRPr="00FC67C1">
              <w:rPr>
                <w:sz w:val="22"/>
                <w:szCs w:val="22"/>
                <w:lang w:eastAsia="zh-CN"/>
              </w:rPr>
              <w:t>ymbol</w:t>
            </w:r>
          </w:p>
        </w:tc>
        <w:tc>
          <w:tcPr>
            <w:tcW w:w="4437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Log ratio</w:t>
            </w:r>
          </w:p>
        </w:tc>
      </w:tr>
      <w:tr w:rsidR="00421A73" w:rsidRPr="008B0FE9">
        <w:trPr>
          <w:trHeight w:val="175"/>
          <w:jc w:val="center"/>
        </w:trPr>
        <w:tc>
          <w:tcPr>
            <w:tcW w:w="5239" w:type="dxa"/>
            <w:vMerge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ind w:leftChars="-135" w:left="-93" w:hangingChars="129" w:hanging="258"/>
              <w:jc w:val="lef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vMerge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</w:p>
        </w:tc>
        <w:tc>
          <w:tcPr>
            <w:tcW w:w="21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6-week-old</w:t>
            </w:r>
          </w:p>
        </w:tc>
        <w:tc>
          <w:tcPr>
            <w:tcW w:w="22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25-week-old</w:t>
            </w:r>
          </w:p>
        </w:tc>
      </w:tr>
      <w:tr w:rsidR="00421A73" w:rsidRPr="008B0FE9">
        <w:trPr>
          <w:trHeight w:val="175"/>
          <w:jc w:val="center"/>
        </w:trPr>
        <w:tc>
          <w:tcPr>
            <w:tcW w:w="5239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ind w:leftChars="-135" w:left="-93" w:hangingChars="129" w:hanging="258"/>
              <w:jc w:val="lef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317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WKY-CP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Lean-CP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WKY-CP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Lean-CP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tcBorders>
              <w:top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 xml:space="preserve">acyl-CoA </w:t>
            </w:r>
            <w:proofErr w:type="spellStart"/>
            <w:r w:rsidRPr="00FC67C1">
              <w:rPr>
                <w:sz w:val="20"/>
                <w:szCs w:val="20"/>
                <w:lang w:eastAsia="zh-CN"/>
              </w:rPr>
              <w:t>synthetase</w:t>
            </w:r>
            <w:proofErr w:type="spellEnd"/>
            <w:r w:rsidRPr="00FC67C1">
              <w:rPr>
                <w:sz w:val="20"/>
                <w:szCs w:val="20"/>
                <w:lang w:eastAsia="zh-CN"/>
              </w:rPr>
              <w:t xml:space="preserve"> long-chain family member 4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Acsl4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474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05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93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96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>adipose differentiation-related protein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ADRP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738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604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811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904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AB4530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val="nb-NO" w:eastAsia="zh-CN"/>
              </w:rPr>
            </w:pPr>
            <w:r w:rsidRPr="00AB4530">
              <w:rPr>
                <w:sz w:val="20"/>
                <w:szCs w:val="20"/>
                <w:lang w:val="nb-NO" w:eastAsia="zh-CN"/>
              </w:rPr>
              <w:t>ATPase, Na+/K+ transporting, alpha 3 polypeptide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Atp1a3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666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737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156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172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>cDNA clone RGIGO67 5' end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AW919929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13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63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139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150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>cDNA clone RGIGU75 5' end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AW920373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654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478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82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185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>cDNA clone MGC:95070 IMAGE:7125327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BC083855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540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82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33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31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AB4530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val="pl-PL" w:eastAsia="zh-CN"/>
              </w:rPr>
            </w:pPr>
            <w:r w:rsidRPr="00AB4530">
              <w:rPr>
                <w:sz w:val="20"/>
                <w:szCs w:val="20"/>
                <w:lang w:val="pl-PL" w:eastAsia="zh-CN"/>
              </w:rPr>
              <w:t>cDNA clone nrpc1-00003-h8 5'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CB546750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57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158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151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181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C67C1">
              <w:rPr>
                <w:sz w:val="20"/>
                <w:szCs w:val="20"/>
                <w:lang w:eastAsia="zh-CN"/>
              </w:rPr>
              <w:t>similar to Integrin beta-2 precursor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Cd18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743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703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417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63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>CD44 antigen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Cd44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475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48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24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159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>cytochrome P450, subfamily 51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Cyp51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464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99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03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57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>similar to RIKEN cDNA 3110037K17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Dcir3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10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09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20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197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>FXYD domain-containing ion transport regulator 6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Fxyd6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22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188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681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603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>gamma-</w:t>
            </w:r>
            <w:proofErr w:type="spellStart"/>
            <w:r w:rsidRPr="00FC67C1">
              <w:rPr>
                <w:sz w:val="20"/>
                <w:szCs w:val="20"/>
                <w:lang w:eastAsia="zh-CN"/>
              </w:rPr>
              <w:t>glutamyl</w:t>
            </w:r>
            <w:proofErr w:type="spellEnd"/>
            <w:r w:rsidRPr="00FC67C1">
              <w:rPr>
                <w:sz w:val="20"/>
                <w:szCs w:val="20"/>
                <w:lang w:eastAsia="zh-CN"/>
              </w:rPr>
              <w:t xml:space="preserve"> hydrolase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proofErr w:type="spellStart"/>
            <w:r w:rsidRPr="00FC67C1">
              <w:rPr>
                <w:sz w:val="22"/>
                <w:szCs w:val="22"/>
                <w:lang w:eastAsia="zh-CN"/>
              </w:rPr>
              <w:t>Ggh</w:t>
            </w:r>
            <w:proofErr w:type="spellEnd"/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740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50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96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505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proofErr w:type="spellStart"/>
            <w:r w:rsidRPr="00FC67C1">
              <w:rPr>
                <w:sz w:val="20"/>
                <w:szCs w:val="20"/>
                <w:lang w:eastAsia="zh-CN"/>
              </w:rPr>
              <w:t>glutaredoxin</w:t>
            </w:r>
            <w:proofErr w:type="spellEnd"/>
            <w:r w:rsidRPr="00FC67C1">
              <w:rPr>
                <w:sz w:val="20"/>
                <w:szCs w:val="20"/>
                <w:lang w:eastAsia="zh-CN"/>
              </w:rPr>
              <w:t xml:space="preserve"> 1 (</w:t>
            </w:r>
            <w:proofErr w:type="spellStart"/>
            <w:r w:rsidRPr="00FC67C1">
              <w:rPr>
                <w:sz w:val="20"/>
                <w:szCs w:val="20"/>
                <w:lang w:eastAsia="zh-CN"/>
              </w:rPr>
              <w:t>thioltransferase</w:t>
            </w:r>
            <w:proofErr w:type="spellEnd"/>
            <w:r w:rsidRPr="00FC67C1"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Glrx1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06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171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436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79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 xml:space="preserve">glycoprotein (transmembrane) </w:t>
            </w:r>
            <w:proofErr w:type="spellStart"/>
            <w:r w:rsidRPr="00FC67C1">
              <w:rPr>
                <w:sz w:val="20"/>
                <w:szCs w:val="20"/>
                <w:lang w:eastAsia="zh-CN"/>
              </w:rPr>
              <w:t>nmb</w:t>
            </w:r>
            <w:proofErr w:type="spellEnd"/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proofErr w:type="spellStart"/>
            <w:r w:rsidRPr="00FC67C1">
              <w:rPr>
                <w:sz w:val="22"/>
                <w:szCs w:val="22"/>
                <w:lang w:eastAsia="zh-CN"/>
              </w:rPr>
              <w:t>Gpnmb</w:t>
            </w:r>
            <w:proofErr w:type="spellEnd"/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862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982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405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64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>immunoglobulin superfamily, member 6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Igsf6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62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79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61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134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>hypothetical LOC299269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isg12(b)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658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94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88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47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>potassium intermediate/small conductance calcium-activated channel, subfamily N, member 4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Kcnn4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593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536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87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38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proofErr w:type="spellStart"/>
            <w:r w:rsidRPr="00FC67C1">
              <w:rPr>
                <w:sz w:val="20"/>
                <w:szCs w:val="20"/>
                <w:lang w:eastAsia="zh-CN"/>
              </w:rPr>
              <w:t>lysosomal</w:t>
            </w:r>
            <w:proofErr w:type="spellEnd"/>
            <w:r w:rsidRPr="00FC67C1">
              <w:rPr>
                <w:sz w:val="20"/>
                <w:szCs w:val="20"/>
                <w:lang w:eastAsia="zh-CN"/>
              </w:rPr>
              <w:t>-associated protein transmembrane 5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Laptm5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61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488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752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910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 xml:space="preserve">lipase A, </w:t>
            </w:r>
            <w:proofErr w:type="spellStart"/>
            <w:r w:rsidRPr="00FC67C1">
              <w:rPr>
                <w:sz w:val="20"/>
                <w:szCs w:val="20"/>
                <w:lang w:eastAsia="zh-CN"/>
              </w:rPr>
              <w:t>lysosomal</w:t>
            </w:r>
            <w:proofErr w:type="spellEnd"/>
            <w:r w:rsidRPr="00FC67C1">
              <w:rPr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proofErr w:type="spellStart"/>
            <w:r w:rsidRPr="00FC67C1">
              <w:rPr>
                <w:sz w:val="22"/>
                <w:szCs w:val="22"/>
                <w:lang w:eastAsia="zh-CN"/>
              </w:rPr>
              <w:t>Lipa</w:t>
            </w:r>
            <w:proofErr w:type="spellEnd"/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30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463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46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88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>similar to MD-1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LOC291359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60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49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26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194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>similar to high affinity immunoglobulin gamma Fc receptor I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LOC295279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18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418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182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30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>similar to GLI pathogenesis-related 1 (</w:t>
            </w:r>
            <w:proofErr w:type="spellStart"/>
            <w:r w:rsidRPr="00FC67C1">
              <w:rPr>
                <w:sz w:val="20"/>
                <w:szCs w:val="20"/>
                <w:lang w:eastAsia="zh-CN"/>
              </w:rPr>
              <w:t>glioma</w:t>
            </w:r>
            <w:proofErr w:type="spellEnd"/>
            <w:r w:rsidRPr="00FC67C1">
              <w:rPr>
                <w:sz w:val="20"/>
                <w:szCs w:val="20"/>
                <w:lang w:eastAsia="zh-CN"/>
              </w:rPr>
              <w:t xml:space="preserve">); related to testes-specific, </w:t>
            </w:r>
            <w:proofErr w:type="spellStart"/>
            <w:r w:rsidRPr="00FC67C1">
              <w:rPr>
                <w:sz w:val="20"/>
                <w:szCs w:val="20"/>
                <w:lang w:eastAsia="zh-CN"/>
              </w:rPr>
              <w:t>vespid</w:t>
            </w:r>
            <w:proofErr w:type="spellEnd"/>
            <w:r w:rsidRPr="00FC67C1">
              <w:rPr>
                <w:sz w:val="20"/>
                <w:szCs w:val="20"/>
                <w:lang w:eastAsia="zh-CN"/>
              </w:rPr>
              <w:t>, and pathogenesis proteins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LOC299783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418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20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60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36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>similar to triggering receptor TREM-2A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LOC301227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425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732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190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453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>similar to putative nuclear protein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LOC301570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520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02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94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57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 xml:space="preserve">similar to </w:t>
            </w:r>
            <w:proofErr w:type="spellStart"/>
            <w:r w:rsidRPr="00FC67C1">
              <w:rPr>
                <w:sz w:val="20"/>
                <w:szCs w:val="20"/>
                <w:lang w:eastAsia="zh-CN"/>
              </w:rPr>
              <w:t>coactosin</w:t>
            </w:r>
            <w:proofErr w:type="spellEnd"/>
            <w:r w:rsidRPr="00FC67C1">
              <w:rPr>
                <w:sz w:val="20"/>
                <w:szCs w:val="20"/>
                <w:lang w:eastAsia="zh-CN"/>
              </w:rPr>
              <w:t xml:space="preserve">-like 1; </w:t>
            </w:r>
            <w:proofErr w:type="spellStart"/>
            <w:r w:rsidRPr="00FC67C1">
              <w:rPr>
                <w:sz w:val="20"/>
                <w:szCs w:val="20"/>
                <w:lang w:eastAsia="zh-CN"/>
              </w:rPr>
              <w:t>coactosin</w:t>
            </w:r>
            <w:proofErr w:type="spellEnd"/>
            <w:r w:rsidRPr="00FC67C1">
              <w:rPr>
                <w:sz w:val="20"/>
                <w:szCs w:val="20"/>
                <w:lang w:eastAsia="zh-CN"/>
              </w:rPr>
              <w:t>-like protein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LOC361422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14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70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47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623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>lysozyme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proofErr w:type="spellStart"/>
            <w:r w:rsidRPr="00FC67C1">
              <w:rPr>
                <w:sz w:val="22"/>
                <w:szCs w:val="22"/>
                <w:lang w:eastAsia="zh-CN"/>
              </w:rPr>
              <w:t>Lyz</w:t>
            </w:r>
            <w:proofErr w:type="spellEnd"/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554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547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966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971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>protein kinase C, delta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proofErr w:type="spellStart"/>
            <w:r w:rsidRPr="00FC67C1">
              <w:rPr>
                <w:sz w:val="22"/>
                <w:szCs w:val="22"/>
                <w:lang w:eastAsia="zh-CN"/>
              </w:rPr>
              <w:t>Prkcd</w:t>
            </w:r>
            <w:proofErr w:type="spellEnd"/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31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74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142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158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ind w:rightChars="-65" w:right="-169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>protein tyrosine phosphatase, non-receptor type substrate 1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Ptpns1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39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31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74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26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proofErr w:type="spellStart"/>
            <w:r w:rsidRPr="00FC67C1">
              <w:rPr>
                <w:sz w:val="20"/>
                <w:szCs w:val="20"/>
                <w:lang w:eastAsia="zh-CN"/>
              </w:rPr>
              <w:t>syndecan</w:t>
            </w:r>
            <w:proofErr w:type="spellEnd"/>
            <w:r w:rsidRPr="00FC67C1">
              <w:rPr>
                <w:sz w:val="20"/>
                <w:szCs w:val="20"/>
                <w:lang w:eastAsia="zh-CN"/>
              </w:rPr>
              <w:t xml:space="preserve"> 1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Sdc1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66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44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00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58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 xml:space="preserve">secreted </w:t>
            </w:r>
            <w:proofErr w:type="spellStart"/>
            <w:r w:rsidRPr="00FC67C1">
              <w:rPr>
                <w:sz w:val="20"/>
                <w:szCs w:val="20"/>
                <w:lang w:eastAsia="zh-CN"/>
              </w:rPr>
              <w:t>phosphoprotein</w:t>
            </w:r>
            <w:proofErr w:type="spellEnd"/>
            <w:r w:rsidRPr="00FC67C1">
              <w:rPr>
                <w:sz w:val="20"/>
                <w:szCs w:val="20"/>
                <w:lang w:eastAsia="zh-CN"/>
              </w:rPr>
              <w:t xml:space="preserve"> 1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Spp1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1.749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1.730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1.011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489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>thromboxane A synthase 1</w:t>
            </w:r>
          </w:p>
        </w:tc>
        <w:tc>
          <w:tcPr>
            <w:tcW w:w="131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Tbxas1</w:t>
            </w:r>
          </w:p>
        </w:tc>
        <w:tc>
          <w:tcPr>
            <w:tcW w:w="108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45</w:t>
            </w:r>
          </w:p>
        </w:tc>
        <w:tc>
          <w:tcPr>
            <w:tcW w:w="1064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391</w:t>
            </w:r>
          </w:p>
        </w:tc>
        <w:tc>
          <w:tcPr>
            <w:tcW w:w="1167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196</w:t>
            </w:r>
          </w:p>
        </w:tc>
        <w:tc>
          <w:tcPr>
            <w:tcW w:w="1123" w:type="dxa"/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184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239" w:type="dxa"/>
            <w:tcBorders>
              <w:bottom w:val="single" w:sz="12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jc w:val="left"/>
              <w:rPr>
                <w:sz w:val="20"/>
                <w:szCs w:val="20"/>
                <w:lang w:eastAsia="zh-CN"/>
              </w:rPr>
            </w:pPr>
            <w:r w:rsidRPr="00FC67C1">
              <w:rPr>
                <w:sz w:val="20"/>
                <w:szCs w:val="20"/>
                <w:lang w:eastAsia="zh-CN"/>
              </w:rPr>
              <w:t>BC003208 Col17a1 protein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TC472619</w:t>
            </w:r>
          </w:p>
        </w:tc>
        <w:tc>
          <w:tcPr>
            <w:tcW w:w="1083" w:type="dxa"/>
            <w:tcBorders>
              <w:bottom w:val="single" w:sz="12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495</w:t>
            </w:r>
          </w:p>
        </w:tc>
        <w:tc>
          <w:tcPr>
            <w:tcW w:w="1064" w:type="dxa"/>
            <w:tcBorders>
              <w:bottom w:val="single" w:sz="12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410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139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line="24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0.279</w:t>
            </w:r>
          </w:p>
        </w:tc>
      </w:tr>
    </w:tbl>
    <w:p w:rsidR="00421A73" w:rsidRDefault="00421A73" w:rsidP="008B0FE9">
      <w:pPr>
        <w:jc w:val="left"/>
        <w:rPr>
          <w:color w:val="000000"/>
        </w:rPr>
      </w:pPr>
    </w:p>
    <w:p w:rsidR="00421A73" w:rsidRPr="008B0FE9" w:rsidRDefault="00421A73" w:rsidP="008B0FE9">
      <w:pPr>
        <w:jc w:val="left"/>
        <w:rPr>
          <w:rFonts w:eastAsia="ＭＳ 明朝"/>
          <w:b/>
          <w:bCs/>
        </w:rPr>
      </w:pPr>
      <w:proofErr w:type="gramStart"/>
      <w:r w:rsidRPr="008B0FE9">
        <w:rPr>
          <w:color w:val="000000"/>
        </w:rPr>
        <w:t xml:space="preserve">WKY; </w:t>
      </w:r>
      <w:proofErr w:type="spellStart"/>
      <w:r w:rsidRPr="008B0FE9">
        <w:rPr>
          <w:color w:val="000000"/>
        </w:rPr>
        <w:t>Wistar</w:t>
      </w:r>
      <w:proofErr w:type="spellEnd"/>
      <w:r w:rsidRPr="008B0FE9">
        <w:rPr>
          <w:color w:val="000000"/>
        </w:rPr>
        <w:t xml:space="preserve"> Kyoto rats, Lean; spontaneously hypertensive rats (SHR/lean), CP; SHR/</w:t>
      </w:r>
      <w:proofErr w:type="spellStart"/>
      <w:r w:rsidRPr="008B0FE9">
        <w:t>NDmcr-cp</w:t>
      </w:r>
      <w:proofErr w:type="spellEnd"/>
      <w:r w:rsidRPr="008B0FE9">
        <w:t xml:space="preserve"> (</w:t>
      </w:r>
      <w:proofErr w:type="spellStart"/>
      <w:r w:rsidRPr="008B0FE9">
        <w:t>cp</w:t>
      </w:r>
      <w:proofErr w:type="spellEnd"/>
      <w:r w:rsidRPr="008B0FE9">
        <w:t>/</w:t>
      </w:r>
      <w:proofErr w:type="spellStart"/>
      <w:r w:rsidRPr="008B0FE9">
        <w:t>cp</w:t>
      </w:r>
      <w:proofErr w:type="spellEnd"/>
      <w:r w:rsidRPr="008B0FE9">
        <w:t>)</w:t>
      </w:r>
      <w:r>
        <w:t xml:space="preserve"> rats</w:t>
      </w:r>
      <w:r w:rsidRPr="008B0FE9">
        <w:t>.</w:t>
      </w:r>
      <w:proofErr w:type="gramEnd"/>
    </w:p>
    <w:p w:rsidR="00421A73" w:rsidRPr="00AB4530" w:rsidRDefault="00421A73" w:rsidP="008B0FE9">
      <w:pPr>
        <w:jc w:val="left"/>
        <w:rPr>
          <w:rFonts w:eastAsia="ＭＳ 明朝"/>
          <w:b/>
          <w:bCs/>
        </w:rPr>
      </w:pPr>
      <w:r w:rsidRPr="008B0FE9">
        <w:rPr>
          <w:rFonts w:eastAsia="ＭＳ 明朝"/>
          <w:b/>
          <w:bCs/>
        </w:rPr>
        <w:br w:type="page"/>
      </w:r>
      <w:r w:rsidR="0006256C">
        <w:rPr>
          <w:rFonts w:eastAsia="ＭＳ 明朝" w:hint="eastAsia"/>
          <w:b/>
          <w:bCs/>
        </w:rPr>
        <w:lastRenderedPageBreak/>
        <w:t>Table S2.</w:t>
      </w:r>
      <w:r w:rsidRPr="008B0FE9">
        <w:rPr>
          <w:b/>
          <w:bCs/>
          <w:lang w:eastAsia="zh-CN"/>
        </w:rPr>
        <w:t xml:space="preserve"> </w:t>
      </w:r>
      <w:r w:rsidRPr="008B0FE9">
        <w:rPr>
          <w:rFonts w:eastAsia="ＭＳ 明朝"/>
        </w:rPr>
        <w:t>S</w:t>
      </w:r>
      <w:r w:rsidRPr="008B0FE9">
        <w:rPr>
          <w:lang w:eastAsia="zh-CN"/>
        </w:rPr>
        <w:t>ignificant</w:t>
      </w:r>
      <w:r w:rsidRPr="008B0FE9">
        <w:rPr>
          <w:rFonts w:eastAsia="ＭＳ 明朝"/>
        </w:rPr>
        <w:t>ly</w:t>
      </w:r>
      <w:r w:rsidRPr="008B0FE9">
        <w:rPr>
          <w:lang w:eastAsia="zh-CN"/>
        </w:rPr>
        <w:t xml:space="preserve"> </w:t>
      </w:r>
      <w:r w:rsidRPr="008B0FE9">
        <w:rPr>
          <w:rFonts w:eastAsia="ＭＳ 明朝"/>
        </w:rPr>
        <w:t>down-</w:t>
      </w:r>
      <w:r w:rsidRPr="008B0FE9">
        <w:rPr>
          <w:lang w:eastAsia="zh-CN"/>
        </w:rPr>
        <w:t>regulated gene</w:t>
      </w:r>
      <w:r w:rsidRPr="008B0FE9">
        <w:rPr>
          <w:rFonts w:eastAsia="ＭＳ 明朝"/>
        </w:rPr>
        <w:t>s</w:t>
      </w:r>
      <w:r w:rsidRPr="008B0FE9">
        <w:rPr>
          <w:lang w:eastAsia="zh-CN"/>
        </w:rPr>
        <w:t xml:space="preserve"> in CP </w:t>
      </w:r>
      <w:r>
        <w:rPr>
          <w:lang w:eastAsia="zh-CN"/>
        </w:rPr>
        <w:t xml:space="preserve">rats </w:t>
      </w:r>
      <w:r w:rsidRPr="008B0FE9">
        <w:rPr>
          <w:lang w:eastAsia="zh-CN"/>
        </w:rPr>
        <w:t xml:space="preserve">compared with WKY </w:t>
      </w:r>
      <w:r w:rsidRPr="008B0FE9">
        <w:rPr>
          <w:rFonts w:eastAsia="ＭＳ 明朝"/>
        </w:rPr>
        <w:t xml:space="preserve">and Lean </w:t>
      </w:r>
      <w:r>
        <w:rPr>
          <w:rFonts w:eastAsia="ＭＳ 明朝"/>
        </w:rPr>
        <w:t xml:space="preserve">rats </w:t>
      </w:r>
      <w:r w:rsidRPr="008B0FE9">
        <w:rPr>
          <w:lang w:eastAsia="zh-CN"/>
        </w:rPr>
        <w:t>at 6 and 25 weeks of age.</w:t>
      </w:r>
    </w:p>
    <w:p w:rsidR="00421A73" w:rsidRPr="008B0FE9" w:rsidRDefault="00421A73" w:rsidP="008B0FE9">
      <w:pPr>
        <w:jc w:val="left"/>
        <w:rPr>
          <w:rFonts w:eastAsia="ＭＳ 明朝"/>
        </w:rPr>
      </w:pPr>
    </w:p>
    <w:tbl>
      <w:tblPr>
        <w:tblW w:w="11104" w:type="dxa"/>
        <w:jc w:val="center"/>
        <w:tblInd w:w="-1719" w:type="dxa"/>
        <w:tblLook w:val="00A0" w:firstRow="1" w:lastRow="0" w:firstColumn="1" w:lastColumn="0" w:noHBand="0" w:noVBand="0"/>
      </w:tblPr>
      <w:tblGrid>
        <w:gridCol w:w="5322"/>
        <w:gridCol w:w="1316"/>
        <w:gridCol w:w="1130"/>
        <w:gridCol w:w="1060"/>
        <w:gridCol w:w="1162"/>
        <w:gridCol w:w="1114"/>
      </w:tblGrid>
      <w:tr w:rsidR="00421A73" w:rsidRPr="008B0FE9">
        <w:trPr>
          <w:trHeight w:val="176"/>
          <w:jc w:val="center"/>
        </w:trPr>
        <w:tc>
          <w:tcPr>
            <w:tcW w:w="5322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rFonts w:eastAsia="ＭＳ 明朝"/>
                <w:sz w:val="22"/>
                <w:szCs w:val="22"/>
              </w:rPr>
              <w:t>G</w:t>
            </w:r>
            <w:r w:rsidRPr="00FC67C1">
              <w:rPr>
                <w:sz w:val="22"/>
                <w:szCs w:val="22"/>
                <w:lang w:eastAsia="zh-CN"/>
              </w:rPr>
              <w:t>ene name</w:t>
            </w:r>
          </w:p>
        </w:tc>
        <w:tc>
          <w:tcPr>
            <w:tcW w:w="1316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rFonts w:eastAsia="ＭＳ 明朝"/>
                <w:sz w:val="22"/>
                <w:szCs w:val="22"/>
              </w:rPr>
              <w:t>S</w:t>
            </w:r>
            <w:r w:rsidRPr="00FC67C1">
              <w:rPr>
                <w:sz w:val="22"/>
                <w:szCs w:val="22"/>
                <w:lang w:eastAsia="zh-CN"/>
              </w:rPr>
              <w:t>ymbol</w:t>
            </w:r>
          </w:p>
        </w:tc>
        <w:tc>
          <w:tcPr>
            <w:tcW w:w="4466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Log ratio</w:t>
            </w:r>
          </w:p>
        </w:tc>
      </w:tr>
      <w:tr w:rsidR="00421A73" w:rsidRPr="008B0FE9">
        <w:trPr>
          <w:trHeight w:val="175"/>
          <w:jc w:val="center"/>
        </w:trPr>
        <w:tc>
          <w:tcPr>
            <w:tcW w:w="5322" w:type="dxa"/>
            <w:vMerge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ind w:leftChars="-135" w:left="-67" w:hangingChars="129" w:hanging="284"/>
              <w:jc w:val="lef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316" w:type="dxa"/>
            <w:vMerge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</w:p>
        </w:tc>
        <w:tc>
          <w:tcPr>
            <w:tcW w:w="21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1A73" w:rsidRPr="00FC67C1" w:rsidRDefault="00421A73" w:rsidP="00557AAB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6-week-old</w:t>
            </w:r>
          </w:p>
        </w:tc>
        <w:tc>
          <w:tcPr>
            <w:tcW w:w="22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1A73" w:rsidRPr="00FC67C1" w:rsidRDefault="00421A73" w:rsidP="00557AAB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25-week-old</w:t>
            </w:r>
          </w:p>
        </w:tc>
      </w:tr>
      <w:tr w:rsidR="00421A73" w:rsidRPr="008B0FE9">
        <w:trPr>
          <w:trHeight w:val="175"/>
          <w:jc w:val="center"/>
        </w:trPr>
        <w:tc>
          <w:tcPr>
            <w:tcW w:w="5322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ind w:leftChars="-135" w:left="-67" w:hangingChars="129" w:hanging="284"/>
              <w:jc w:val="left"/>
              <w:rPr>
                <w:sz w:val="22"/>
                <w:szCs w:val="22"/>
                <w:lang w:eastAsia="zh-CN"/>
              </w:rPr>
            </w:pP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WKY-CP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Lean-CP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WKY-CP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Lean-CP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322" w:type="dxa"/>
            <w:tcBorders>
              <w:top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jc w:val="left"/>
              <w:rPr>
                <w:sz w:val="22"/>
                <w:szCs w:val="22"/>
                <w:lang w:eastAsia="zh-CN"/>
              </w:rPr>
            </w:pPr>
            <w:proofErr w:type="spellStart"/>
            <w:r w:rsidRPr="00FC67C1">
              <w:rPr>
                <w:sz w:val="22"/>
                <w:szCs w:val="22"/>
                <w:lang w:eastAsia="zh-CN"/>
              </w:rPr>
              <w:t>adipsin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sz w:val="22"/>
                <w:szCs w:val="22"/>
                <w:lang w:eastAsia="zh-CN"/>
              </w:rPr>
            </w:pPr>
            <w:proofErr w:type="spellStart"/>
            <w:r w:rsidRPr="00FC67C1">
              <w:rPr>
                <w:sz w:val="22"/>
                <w:szCs w:val="22"/>
                <w:lang w:eastAsia="zh-CN"/>
              </w:rPr>
              <w:t>Adn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479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395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681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590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32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jc w:val="left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adrenergic receptor, beta 3</w:t>
            </w:r>
          </w:p>
        </w:tc>
        <w:tc>
          <w:tcPr>
            <w:tcW w:w="1316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Adrb3</w:t>
            </w:r>
          </w:p>
        </w:tc>
        <w:tc>
          <w:tcPr>
            <w:tcW w:w="113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428</w:t>
            </w:r>
          </w:p>
        </w:tc>
        <w:tc>
          <w:tcPr>
            <w:tcW w:w="106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332</w:t>
            </w:r>
          </w:p>
        </w:tc>
        <w:tc>
          <w:tcPr>
            <w:tcW w:w="116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201</w:t>
            </w:r>
          </w:p>
        </w:tc>
        <w:tc>
          <w:tcPr>
            <w:tcW w:w="1114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843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322" w:type="dxa"/>
            <w:noWrap/>
            <w:vAlign w:val="center"/>
          </w:tcPr>
          <w:p w:rsidR="00421A73" w:rsidRPr="00FC67C1" w:rsidRDefault="00421A73" w:rsidP="00FC67C1">
            <w:pPr>
              <w:tabs>
                <w:tab w:val="left" w:pos="4287"/>
              </w:tabs>
              <w:spacing w:before="120" w:line="360" w:lineRule="auto"/>
              <w:ind w:rightChars="83" w:right="216"/>
              <w:jc w:val="left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 xml:space="preserve">cDNA clone RGIBW93 5' end similar to </w:t>
            </w:r>
            <w:proofErr w:type="spellStart"/>
            <w:r w:rsidRPr="00FC67C1">
              <w:rPr>
                <w:sz w:val="22"/>
                <w:szCs w:val="22"/>
                <w:lang w:eastAsia="zh-CN"/>
              </w:rPr>
              <w:t>laminin</w:t>
            </w:r>
            <w:proofErr w:type="spellEnd"/>
            <w:r>
              <w:rPr>
                <w:sz w:val="22"/>
                <w:szCs w:val="22"/>
                <w:lang w:eastAsia="zh-CN"/>
              </w:rPr>
              <w:t xml:space="preserve"> </w:t>
            </w:r>
            <w:r w:rsidRPr="00FC67C1">
              <w:rPr>
                <w:rFonts w:ascii="Symbol" w:hAnsi="Symbol" w:cs="Symbol"/>
                <w:sz w:val="22"/>
                <w:szCs w:val="22"/>
                <w:lang w:eastAsia="zh-CN"/>
              </w:rPr>
              <w:t></w:t>
            </w:r>
            <w:r w:rsidRPr="00FC67C1">
              <w:rPr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316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AW141503</w:t>
            </w:r>
          </w:p>
        </w:tc>
        <w:tc>
          <w:tcPr>
            <w:tcW w:w="113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177</w:t>
            </w:r>
          </w:p>
        </w:tc>
        <w:tc>
          <w:tcPr>
            <w:tcW w:w="106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194</w:t>
            </w:r>
          </w:p>
        </w:tc>
        <w:tc>
          <w:tcPr>
            <w:tcW w:w="116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264</w:t>
            </w:r>
          </w:p>
        </w:tc>
        <w:tc>
          <w:tcPr>
            <w:tcW w:w="1114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213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322" w:type="dxa"/>
            <w:noWrap/>
            <w:vAlign w:val="center"/>
          </w:tcPr>
          <w:p w:rsidR="00421A73" w:rsidRPr="00AB4530" w:rsidRDefault="00421A73" w:rsidP="00FC67C1">
            <w:pPr>
              <w:spacing w:before="120" w:line="360" w:lineRule="auto"/>
              <w:jc w:val="left"/>
              <w:rPr>
                <w:sz w:val="22"/>
                <w:szCs w:val="22"/>
                <w:lang w:val="da-DK" w:eastAsia="zh-CN"/>
              </w:rPr>
            </w:pPr>
            <w:r w:rsidRPr="00AB4530">
              <w:rPr>
                <w:sz w:val="22"/>
                <w:szCs w:val="22"/>
                <w:lang w:val="da-DK" w:eastAsia="zh-CN"/>
              </w:rPr>
              <w:t>cDNA clone RGIGT40 5' end</w:t>
            </w:r>
          </w:p>
        </w:tc>
        <w:tc>
          <w:tcPr>
            <w:tcW w:w="1316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AW920282</w:t>
            </w:r>
          </w:p>
        </w:tc>
        <w:tc>
          <w:tcPr>
            <w:tcW w:w="113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559</w:t>
            </w:r>
          </w:p>
        </w:tc>
        <w:tc>
          <w:tcPr>
            <w:tcW w:w="106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347</w:t>
            </w:r>
          </w:p>
        </w:tc>
        <w:tc>
          <w:tcPr>
            <w:tcW w:w="116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826</w:t>
            </w:r>
          </w:p>
        </w:tc>
        <w:tc>
          <w:tcPr>
            <w:tcW w:w="1114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220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32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jc w:val="left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cDNA clone UI-R-BS2-bey-b-07-0-UI 3'</w:t>
            </w:r>
          </w:p>
        </w:tc>
        <w:tc>
          <w:tcPr>
            <w:tcW w:w="1316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BF398315</w:t>
            </w:r>
          </w:p>
        </w:tc>
        <w:tc>
          <w:tcPr>
            <w:tcW w:w="113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333</w:t>
            </w:r>
          </w:p>
        </w:tc>
        <w:tc>
          <w:tcPr>
            <w:tcW w:w="106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518</w:t>
            </w:r>
          </w:p>
        </w:tc>
        <w:tc>
          <w:tcPr>
            <w:tcW w:w="116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527</w:t>
            </w:r>
          </w:p>
        </w:tc>
        <w:tc>
          <w:tcPr>
            <w:tcW w:w="1114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421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32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jc w:val="left"/>
              <w:rPr>
                <w:sz w:val="22"/>
                <w:szCs w:val="22"/>
                <w:lang w:eastAsia="zh-CN"/>
              </w:rPr>
            </w:pPr>
            <w:proofErr w:type="spellStart"/>
            <w:r w:rsidRPr="00FC67C1">
              <w:rPr>
                <w:sz w:val="22"/>
                <w:szCs w:val="22"/>
                <w:lang w:eastAsia="zh-CN"/>
              </w:rPr>
              <w:t>carboxylesterase</w:t>
            </w:r>
            <w:proofErr w:type="spellEnd"/>
            <w:r w:rsidRPr="00FC67C1">
              <w:rPr>
                <w:sz w:val="22"/>
                <w:szCs w:val="22"/>
                <w:lang w:eastAsia="zh-CN"/>
              </w:rPr>
              <w:t xml:space="preserve"> 3</w:t>
            </w:r>
          </w:p>
        </w:tc>
        <w:tc>
          <w:tcPr>
            <w:tcW w:w="1316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Ces3</w:t>
            </w:r>
          </w:p>
        </w:tc>
        <w:tc>
          <w:tcPr>
            <w:tcW w:w="113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301</w:t>
            </w:r>
          </w:p>
        </w:tc>
        <w:tc>
          <w:tcPr>
            <w:tcW w:w="106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271</w:t>
            </w:r>
          </w:p>
        </w:tc>
        <w:tc>
          <w:tcPr>
            <w:tcW w:w="116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507</w:t>
            </w:r>
          </w:p>
        </w:tc>
        <w:tc>
          <w:tcPr>
            <w:tcW w:w="1114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480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32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jc w:val="left"/>
              <w:rPr>
                <w:sz w:val="22"/>
                <w:szCs w:val="22"/>
                <w:lang w:eastAsia="zh-CN"/>
              </w:rPr>
            </w:pPr>
            <w:proofErr w:type="spellStart"/>
            <w:r w:rsidRPr="00FC67C1">
              <w:rPr>
                <w:sz w:val="22"/>
                <w:szCs w:val="22"/>
                <w:lang w:eastAsia="zh-CN"/>
              </w:rPr>
              <w:t>dipeptidase</w:t>
            </w:r>
            <w:proofErr w:type="spellEnd"/>
            <w:r w:rsidRPr="00FC67C1">
              <w:rPr>
                <w:sz w:val="22"/>
                <w:szCs w:val="22"/>
                <w:lang w:eastAsia="zh-CN"/>
              </w:rPr>
              <w:t xml:space="preserve"> 1</w:t>
            </w:r>
          </w:p>
        </w:tc>
        <w:tc>
          <w:tcPr>
            <w:tcW w:w="1316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Dpep1</w:t>
            </w:r>
          </w:p>
        </w:tc>
        <w:tc>
          <w:tcPr>
            <w:tcW w:w="113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361</w:t>
            </w:r>
          </w:p>
        </w:tc>
        <w:tc>
          <w:tcPr>
            <w:tcW w:w="106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329</w:t>
            </w:r>
          </w:p>
        </w:tc>
        <w:tc>
          <w:tcPr>
            <w:tcW w:w="116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267</w:t>
            </w:r>
          </w:p>
        </w:tc>
        <w:tc>
          <w:tcPr>
            <w:tcW w:w="1114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150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32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jc w:val="left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insulin-like growth factor 1</w:t>
            </w:r>
          </w:p>
        </w:tc>
        <w:tc>
          <w:tcPr>
            <w:tcW w:w="1316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Igf1</w:t>
            </w:r>
          </w:p>
        </w:tc>
        <w:tc>
          <w:tcPr>
            <w:tcW w:w="113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218</w:t>
            </w:r>
          </w:p>
        </w:tc>
        <w:tc>
          <w:tcPr>
            <w:tcW w:w="106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293</w:t>
            </w:r>
          </w:p>
        </w:tc>
        <w:tc>
          <w:tcPr>
            <w:tcW w:w="116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504</w:t>
            </w:r>
          </w:p>
        </w:tc>
        <w:tc>
          <w:tcPr>
            <w:tcW w:w="1114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425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322" w:type="dxa"/>
            <w:noWrap/>
            <w:vAlign w:val="center"/>
          </w:tcPr>
          <w:p w:rsidR="00421A73" w:rsidRPr="00AB4530" w:rsidRDefault="00421A73" w:rsidP="00FC67C1">
            <w:pPr>
              <w:spacing w:before="120" w:line="360" w:lineRule="auto"/>
              <w:jc w:val="left"/>
              <w:rPr>
                <w:sz w:val="22"/>
                <w:szCs w:val="22"/>
                <w:lang w:val="nb-NO" w:eastAsia="zh-CN"/>
              </w:rPr>
            </w:pPr>
            <w:r w:rsidRPr="00AB4530">
              <w:rPr>
                <w:sz w:val="22"/>
                <w:szCs w:val="22"/>
                <w:lang w:val="nb-NO" w:eastAsia="zh-CN"/>
              </w:rPr>
              <w:t>scf mRNA for stem cell factor KL-2</w:t>
            </w:r>
          </w:p>
        </w:tc>
        <w:tc>
          <w:tcPr>
            <w:tcW w:w="1316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sz w:val="22"/>
                <w:szCs w:val="22"/>
                <w:lang w:eastAsia="zh-CN"/>
              </w:rPr>
            </w:pPr>
            <w:proofErr w:type="spellStart"/>
            <w:r w:rsidRPr="00FC67C1">
              <w:rPr>
                <w:sz w:val="22"/>
                <w:szCs w:val="22"/>
                <w:lang w:eastAsia="zh-CN"/>
              </w:rPr>
              <w:t>Kitl</w:t>
            </w:r>
            <w:proofErr w:type="spellEnd"/>
          </w:p>
        </w:tc>
        <w:tc>
          <w:tcPr>
            <w:tcW w:w="113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246</w:t>
            </w:r>
          </w:p>
        </w:tc>
        <w:tc>
          <w:tcPr>
            <w:tcW w:w="106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182</w:t>
            </w:r>
          </w:p>
        </w:tc>
        <w:tc>
          <w:tcPr>
            <w:tcW w:w="116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198</w:t>
            </w:r>
          </w:p>
        </w:tc>
        <w:tc>
          <w:tcPr>
            <w:tcW w:w="1114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203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32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jc w:val="left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similar to laminin-2 alpha2 chain precursor</w:t>
            </w:r>
          </w:p>
        </w:tc>
        <w:tc>
          <w:tcPr>
            <w:tcW w:w="1316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LOC309368</w:t>
            </w:r>
          </w:p>
        </w:tc>
        <w:tc>
          <w:tcPr>
            <w:tcW w:w="113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287</w:t>
            </w:r>
          </w:p>
        </w:tc>
        <w:tc>
          <w:tcPr>
            <w:tcW w:w="106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194</w:t>
            </w:r>
          </w:p>
        </w:tc>
        <w:tc>
          <w:tcPr>
            <w:tcW w:w="116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218</w:t>
            </w:r>
          </w:p>
        </w:tc>
        <w:tc>
          <w:tcPr>
            <w:tcW w:w="1114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131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32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jc w:val="left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latent transforming growth factor beta binding protein 1</w:t>
            </w:r>
          </w:p>
        </w:tc>
        <w:tc>
          <w:tcPr>
            <w:tcW w:w="1316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Ltbp1</w:t>
            </w:r>
          </w:p>
        </w:tc>
        <w:tc>
          <w:tcPr>
            <w:tcW w:w="113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231</w:t>
            </w:r>
          </w:p>
        </w:tc>
        <w:tc>
          <w:tcPr>
            <w:tcW w:w="106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298</w:t>
            </w:r>
          </w:p>
        </w:tc>
        <w:tc>
          <w:tcPr>
            <w:tcW w:w="116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453</w:t>
            </w:r>
          </w:p>
        </w:tc>
        <w:tc>
          <w:tcPr>
            <w:tcW w:w="1114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189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32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jc w:val="left"/>
              <w:rPr>
                <w:sz w:val="22"/>
                <w:szCs w:val="22"/>
                <w:lang w:eastAsia="zh-CN"/>
              </w:rPr>
            </w:pPr>
            <w:proofErr w:type="spellStart"/>
            <w:r w:rsidRPr="00FC67C1">
              <w:rPr>
                <w:sz w:val="22"/>
                <w:szCs w:val="22"/>
                <w:lang w:eastAsia="zh-CN"/>
              </w:rPr>
              <w:t>mesothelin</w:t>
            </w:r>
            <w:proofErr w:type="spellEnd"/>
          </w:p>
        </w:tc>
        <w:tc>
          <w:tcPr>
            <w:tcW w:w="1316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sz w:val="22"/>
                <w:szCs w:val="22"/>
                <w:lang w:eastAsia="zh-CN"/>
              </w:rPr>
            </w:pPr>
            <w:proofErr w:type="spellStart"/>
            <w:r w:rsidRPr="00FC67C1">
              <w:rPr>
                <w:sz w:val="22"/>
                <w:szCs w:val="22"/>
                <w:lang w:eastAsia="zh-CN"/>
              </w:rPr>
              <w:t>Msln</w:t>
            </w:r>
            <w:proofErr w:type="spellEnd"/>
          </w:p>
        </w:tc>
        <w:tc>
          <w:tcPr>
            <w:tcW w:w="113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577</w:t>
            </w:r>
          </w:p>
        </w:tc>
        <w:tc>
          <w:tcPr>
            <w:tcW w:w="106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296</w:t>
            </w:r>
          </w:p>
        </w:tc>
        <w:tc>
          <w:tcPr>
            <w:tcW w:w="116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312</w:t>
            </w:r>
          </w:p>
        </w:tc>
        <w:tc>
          <w:tcPr>
            <w:tcW w:w="1114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484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32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jc w:val="left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 xml:space="preserve">regulator of G-protein </w:t>
            </w:r>
            <w:proofErr w:type="spellStart"/>
            <w:r w:rsidRPr="00FC67C1">
              <w:rPr>
                <w:sz w:val="22"/>
                <w:szCs w:val="22"/>
                <w:lang w:eastAsia="zh-CN"/>
              </w:rPr>
              <w:t>signalling</w:t>
            </w:r>
            <w:proofErr w:type="spellEnd"/>
            <w:r w:rsidRPr="00FC67C1">
              <w:rPr>
                <w:sz w:val="22"/>
                <w:szCs w:val="22"/>
                <w:lang w:eastAsia="zh-CN"/>
              </w:rPr>
              <w:t xml:space="preserve"> 3</w:t>
            </w:r>
          </w:p>
        </w:tc>
        <w:tc>
          <w:tcPr>
            <w:tcW w:w="1316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Rgs3</w:t>
            </w:r>
          </w:p>
        </w:tc>
        <w:tc>
          <w:tcPr>
            <w:tcW w:w="113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416</w:t>
            </w:r>
          </w:p>
        </w:tc>
        <w:tc>
          <w:tcPr>
            <w:tcW w:w="106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163</w:t>
            </w:r>
          </w:p>
        </w:tc>
        <w:tc>
          <w:tcPr>
            <w:tcW w:w="116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146</w:t>
            </w:r>
          </w:p>
        </w:tc>
        <w:tc>
          <w:tcPr>
            <w:tcW w:w="1114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219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32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jc w:val="left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solute carrier family 22, member 3</w:t>
            </w:r>
          </w:p>
        </w:tc>
        <w:tc>
          <w:tcPr>
            <w:tcW w:w="1316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Slc22a3</w:t>
            </w:r>
          </w:p>
        </w:tc>
        <w:tc>
          <w:tcPr>
            <w:tcW w:w="113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179</w:t>
            </w:r>
          </w:p>
        </w:tc>
        <w:tc>
          <w:tcPr>
            <w:tcW w:w="106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541</w:t>
            </w:r>
          </w:p>
        </w:tc>
        <w:tc>
          <w:tcPr>
            <w:tcW w:w="116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199</w:t>
            </w:r>
          </w:p>
        </w:tc>
        <w:tc>
          <w:tcPr>
            <w:tcW w:w="1114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913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32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jc w:val="left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C561_MOUSE Cytochrome b561</w:t>
            </w:r>
          </w:p>
        </w:tc>
        <w:tc>
          <w:tcPr>
            <w:tcW w:w="1316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TC470526</w:t>
            </w:r>
          </w:p>
        </w:tc>
        <w:tc>
          <w:tcPr>
            <w:tcW w:w="113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338</w:t>
            </w:r>
          </w:p>
        </w:tc>
        <w:tc>
          <w:tcPr>
            <w:tcW w:w="106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141</w:t>
            </w:r>
          </w:p>
        </w:tc>
        <w:tc>
          <w:tcPr>
            <w:tcW w:w="116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738</w:t>
            </w:r>
          </w:p>
        </w:tc>
        <w:tc>
          <w:tcPr>
            <w:tcW w:w="1114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690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32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jc w:val="left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 xml:space="preserve">tumor protein, </w:t>
            </w:r>
            <w:proofErr w:type="spellStart"/>
            <w:r w:rsidRPr="00FC67C1">
              <w:rPr>
                <w:sz w:val="22"/>
                <w:szCs w:val="22"/>
                <w:lang w:eastAsia="zh-CN"/>
              </w:rPr>
              <w:t>translationally</w:t>
            </w:r>
            <w:proofErr w:type="spellEnd"/>
            <w:r w:rsidRPr="00FC67C1">
              <w:rPr>
                <w:sz w:val="22"/>
                <w:szCs w:val="22"/>
                <w:lang w:eastAsia="zh-CN"/>
              </w:rPr>
              <w:t>-controlled 1</w:t>
            </w:r>
          </w:p>
        </w:tc>
        <w:tc>
          <w:tcPr>
            <w:tcW w:w="1316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Tpt1</w:t>
            </w:r>
          </w:p>
        </w:tc>
        <w:tc>
          <w:tcPr>
            <w:tcW w:w="113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202</w:t>
            </w:r>
          </w:p>
        </w:tc>
        <w:tc>
          <w:tcPr>
            <w:tcW w:w="1060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247</w:t>
            </w:r>
          </w:p>
        </w:tc>
        <w:tc>
          <w:tcPr>
            <w:tcW w:w="1162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236</w:t>
            </w:r>
          </w:p>
        </w:tc>
        <w:tc>
          <w:tcPr>
            <w:tcW w:w="1114" w:type="dxa"/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187</w:t>
            </w:r>
          </w:p>
        </w:tc>
      </w:tr>
      <w:tr w:rsidR="00421A73" w:rsidRPr="008B0FE9">
        <w:trPr>
          <w:trHeight w:val="113"/>
          <w:jc w:val="center"/>
        </w:trPr>
        <w:tc>
          <w:tcPr>
            <w:tcW w:w="5322" w:type="dxa"/>
            <w:tcBorders>
              <w:bottom w:val="single" w:sz="12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jc w:val="left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vitamin K epoxide reductase complex, subunit 1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sz w:val="22"/>
                <w:szCs w:val="22"/>
                <w:lang w:eastAsia="zh-CN"/>
              </w:rPr>
            </w:pPr>
            <w:r w:rsidRPr="00FC67C1">
              <w:rPr>
                <w:sz w:val="22"/>
                <w:szCs w:val="22"/>
                <w:lang w:eastAsia="zh-CN"/>
              </w:rPr>
              <w:t>Vkorc1</w:t>
            </w:r>
          </w:p>
        </w:tc>
        <w:tc>
          <w:tcPr>
            <w:tcW w:w="1130" w:type="dxa"/>
            <w:tcBorders>
              <w:bottom w:val="single" w:sz="12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269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220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232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vAlign w:val="center"/>
          </w:tcPr>
          <w:p w:rsidR="00421A73" w:rsidRPr="00FC67C1" w:rsidRDefault="00421A73" w:rsidP="00FC67C1">
            <w:pPr>
              <w:spacing w:before="120" w:line="360" w:lineRule="auto"/>
              <w:rPr>
                <w:rFonts w:eastAsia="ＭＳ 明朝"/>
                <w:sz w:val="22"/>
                <w:szCs w:val="22"/>
              </w:rPr>
            </w:pPr>
            <w:r w:rsidRPr="00FC67C1">
              <w:rPr>
                <w:rFonts w:eastAsia="ＭＳ 明朝"/>
                <w:sz w:val="22"/>
                <w:szCs w:val="22"/>
              </w:rPr>
              <w:t>-0.192</w:t>
            </w:r>
          </w:p>
        </w:tc>
      </w:tr>
    </w:tbl>
    <w:p w:rsidR="00421A73" w:rsidRPr="008B0FE9" w:rsidRDefault="00421A73" w:rsidP="008B0FE9">
      <w:pPr>
        <w:widowControl/>
        <w:jc w:val="left"/>
        <w:rPr>
          <w:rFonts w:eastAsia="ＭＳ 明朝"/>
        </w:rPr>
      </w:pPr>
    </w:p>
    <w:p w:rsidR="00421A73" w:rsidRPr="00AB4530" w:rsidRDefault="00421A73" w:rsidP="00AB4530">
      <w:pPr>
        <w:widowControl/>
        <w:jc w:val="left"/>
        <w:rPr>
          <w:rFonts w:eastAsia="ＭＳ 明朝"/>
          <w:color w:val="0070C0"/>
        </w:rPr>
      </w:pPr>
      <w:r w:rsidRPr="008B0FE9">
        <w:t xml:space="preserve">Abbreviations as in </w:t>
      </w:r>
      <w:r>
        <w:rPr>
          <w:rFonts w:eastAsia="ＭＳ 明朝"/>
        </w:rPr>
        <w:t>Additional file</w:t>
      </w:r>
      <w:r w:rsidRPr="008B0FE9">
        <w:t xml:space="preserve"> 1.</w:t>
      </w:r>
    </w:p>
    <w:sectPr w:rsidR="00421A73" w:rsidRPr="00AB4530" w:rsidSect="004C2430">
      <w:headerReference w:type="default" r:id="rId7"/>
      <w:pgSz w:w="11906" w:h="16838" w:code="9"/>
      <w:pgMar w:top="1440" w:right="1440" w:bottom="1440" w:left="1440" w:header="720" w:footer="720" w:gutter="0"/>
      <w:cols w:space="425"/>
      <w:docGrid w:linePitch="35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1A73" w:rsidRDefault="00421A73" w:rsidP="0071388A">
      <w:r>
        <w:separator/>
      </w:r>
    </w:p>
  </w:endnote>
  <w:endnote w:type="continuationSeparator" w:id="0">
    <w:p w:rsidR="00421A73" w:rsidRDefault="00421A73" w:rsidP="00713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1A73" w:rsidRDefault="00421A73" w:rsidP="0071388A">
      <w:r>
        <w:separator/>
      </w:r>
    </w:p>
  </w:footnote>
  <w:footnote w:type="continuationSeparator" w:id="0">
    <w:p w:rsidR="00421A73" w:rsidRDefault="00421A73" w:rsidP="0071388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1A73" w:rsidRPr="0011418A" w:rsidRDefault="00421A73" w:rsidP="0011418A">
    <w:pPr>
      <w:pStyle w:val="a6"/>
      <w:pBdr>
        <w:bottom w:val="none" w:sz="0" w:space="0" w:color="auto"/>
      </w:pBdr>
      <w:tabs>
        <w:tab w:val="clear" w:pos="4153"/>
        <w:tab w:val="clear" w:pos="8306"/>
      </w:tabs>
      <w:jc w:val="right"/>
      <w:rPr>
        <w:sz w:val="22"/>
        <w:szCs w:val="22"/>
        <w:lang w:val="en-AU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18"/>
  <w:drawingGridHorizontalSpacing w:val="13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635"/>
    <w:rsid w:val="000017C1"/>
    <w:rsid w:val="000034B1"/>
    <w:rsid w:val="00003CF7"/>
    <w:rsid w:val="00006882"/>
    <w:rsid w:val="00006D2B"/>
    <w:rsid w:val="00011A4B"/>
    <w:rsid w:val="00011CAD"/>
    <w:rsid w:val="00016E9D"/>
    <w:rsid w:val="000173BA"/>
    <w:rsid w:val="000178BB"/>
    <w:rsid w:val="00024213"/>
    <w:rsid w:val="000305C4"/>
    <w:rsid w:val="00034C2E"/>
    <w:rsid w:val="00041662"/>
    <w:rsid w:val="000478E1"/>
    <w:rsid w:val="00047F4D"/>
    <w:rsid w:val="000501AB"/>
    <w:rsid w:val="000544FF"/>
    <w:rsid w:val="0005594A"/>
    <w:rsid w:val="00057BE5"/>
    <w:rsid w:val="00057F91"/>
    <w:rsid w:val="00061E41"/>
    <w:rsid w:val="0006256C"/>
    <w:rsid w:val="00063D61"/>
    <w:rsid w:val="00064663"/>
    <w:rsid w:val="00065CB9"/>
    <w:rsid w:val="00070E9B"/>
    <w:rsid w:val="00071880"/>
    <w:rsid w:val="000720B2"/>
    <w:rsid w:val="0008205F"/>
    <w:rsid w:val="00092AF1"/>
    <w:rsid w:val="000948D6"/>
    <w:rsid w:val="0009753A"/>
    <w:rsid w:val="000A4B07"/>
    <w:rsid w:val="000A72DA"/>
    <w:rsid w:val="000B3F69"/>
    <w:rsid w:val="000B55B6"/>
    <w:rsid w:val="000B5A2A"/>
    <w:rsid w:val="000B77BE"/>
    <w:rsid w:val="000B7811"/>
    <w:rsid w:val="000C1390"/>
    <w:rsid w:val="000C4C4F"/>
    <w:rsid w:val="000C7692"/>
    <w:rsid w:val="000C770D"/>
    <w:rsid w:val="000D7F85"/>
    <w:rsid w:val="000E0BBA"/>
    <w:rsid w:val="000E40E6"/>
    <w:rsid w:val="000E7568"/>
    <w:rsid w:val="000F2496"/>
    <w:rsid w:val="000F3EE2"/>
    <w:rsid w:val="000F4401"/>
    <w:rsid w:val="001066B0"/>
    <w:rsid w:val="00111214"/>
    <w:rsid w:val="00112012"/>
    <w:rsid w:val="001123C9"/>
    <w:rsid w:val="0011418A"/>
    <w:rsid w:val="001146A5"/>
    <w:rsid w:val="00125A8C"/>
    <w:rsid w:val="00135428"/>
    <w:rsid w:val="00146759"/>
    <w:rsid w:val="00147CCE"/>
    <w:rsid w:val="001505F0"/>
    <w:rsid w:val="001542E3"/>
    <w:rsid w:val="001627E4"/>
    <w:rsid w:val="00162E94"/>
    <w:rsid w:val="001674A1"/>
    <w:rsid w:val="00172B29"/>
    <w:rsid w:val="00173E41"/>
    <w:rsid w:val="00174211"/>
    <w:rsid w:val="00181DFF"/>
    <w:rsid w:val="001845B9"/>
    <w:rsid w:val="001861BE"/>
    <w:rsid w:val="001863CA"/>
    <w:rsid w:val="00187392"/>
    <w:rsid w:val="001962DE"/>
    <w:rsid w:val="001A1202"/>
    <w:rsid w:val="001A1ECA"/>
    <w:rsid w:val="001A71E1"/>
    <w:rsid w:val="001A7AC1"/>
    <w:rsid w:val="001B29AC"/>
    <w:rsid w:val="001B3732"/>
    <w:rsid w:val="001B3A9C"/>
    <w:rsid w:val="001B3DC4"/>
    <w:rsid w:val="001B3E67"/>
    <w:rsid w:val="001B51BF"/>
    <w:rsid w:val="001B7D64"/>
    <w:rsid w:val="001C1ABB"/>
    <w:rsid w:val="001C581C"/>
    <w:rsid w:val="001C5C48"/>
    <w:rsid w:val="001D1E2C"/>
    <w:rsid w:val="001D3572"/>
    <w:rsid w:val="001D3900"/>
    <w:rsid w:val="001D3DD3"/>
    <w:rsid w:val="001D4485"/>
    <w:rsid w:val="001D58D3"/>
    <w:rsid w:val="001D66B3"/>
    <w:rsid w:val="001E0E94"/>
    <w:rsid w:val="001F274C"/>
    <w:rsid w:val="001F33BB"/>
    <w:rsid w:val="001F7A8C"/>
    <w:rsid w:val="002008D3"/>
    <w:rsid w:val="00202839"/>
    <w:rsid w:val="00203045"/>
    <w:rsid w:val="00203CF6"/>
    <w:rsid w:val="0020508E"/>
    <w:rsid w:val="002053AC"/>
    <w:rsid w:val="00210C7B"/>
    <w:rsid w:val="0021127D"/>
    <w:rsid w:val="0021385E"/>
    <w:rsid w:val="0021431E"/>
    <w:rsid w:val="00216A1F"/>
    <w:rsid w:val="00217780"/>
    <w:rsid w:val="00225569"/>
    <w:rsid w:val="00225A91"/>
    <w:rsid w:val="0022653E"/>
    <w:rsid w:val="002305FB"/>
    <w:rsid w:val="002340C6"/>
    <w:rsid w:val="0023654C"/>
    <w:rsid w:val="002427E4"/>
    <w:rsid w:val="00246BFC"/>
    <w:rsid w:val="00252A41"/>
    <w:rsid w:val="002547E2"/>
    <w:rsid w:val="002553CF"/>
    <w:rsid w:val="00256021"/>
    <w:rsid w:val="00257C12"/>
    <w:rsid w:val="0026355D"/>
    <w:rsid w:val="002644D9"/>
    <w:rsid w:val="00271135"/>
    <w:rsid w:val="00274BD4"/>
    <w:rsid w:val="00275F77"/>
    <w:rsid w:val="00276B5E"/>
    <w:rsid w:val="002805CB"/>
    <w:rsid w:val="00292E10"/>
    <w:rsid w:val="00297B5B"/>
    <w:rsid w:val="002A0057"/>
    <w:rsid w:val="002B1A78"/>
    <w:rsid w:val="002B1CCB"/>
    <w:rsid w:val="002B4EA9"/>
    <w:rsid w:val="002C0530"/>
    <w:rsid w:val="002C3267"/>
    <w:rsid w:val="002D188A"/>
    <w:rsid w:val="002D209D"/>
    <w:rsid w:val="002D61A5"/>
    <w:rsid w:val="002D7340"/>
    <w:rsid w:val="002E21DF"/>
    <w:rsid w:val="002E32E4"/>
    <w:rsid w:val="002E6ED0"/>
    <w:rsid w:val="002F02E5"/>
    <w:rsid w:val="002F03FB"/>
    <w:rsid w:val="002F4FCC"/>
    <w:rsid w:val="002F6789"/>
    <w:rsid w:val="00312C9A"/>
    <w:rsid w:val="00315A8F"/>
    <w:rsid w:val="0031687D"/>
    <w:rsid w:val="0032755C"/>
    <w:rsid w:val="003307BB"/>
    <w:rsid w:val="0033185C"/>
    <w:rsid w:val="003429D1"/>
    <w:rsid w:val="00342FF9"/>
    <w:rsid w:val="00351CB5"/>
    <w:rsid w:val="00357055"/>
    <w:rsid w:val="003576FB"/>
    <w:rsid w:val="003677C4"/>
    <w:rsid w:val="00367949"/>
    <w:rsid w:val="00370C2D"/>
    <w:rsid w:val="003723CD"/>
    <w:rsid w:val="003770CA"/>
    <w:rsid w:val="00380BD4"/>
    <w:rsid w:val="003832A7"/>
    <w:rsid w:val="0039437A"/>
    <w:rsid w:val="003A0DB0"/>
    <w:rsid w:val="003A19F2"/>
    <w:rsid w:val="003A31F1"/>
    <w:rsid w:val="003A3B49"/>
    <w:rsid w:val="003A6B93"/>
    <w:rsid w:val="003B1062"/>
    <w:rsid w:val="003B3667"/>
    <w:rsid w:val="003B5E8E"/>
    <w:rsid w:val="003C00FF"/>
    <w:rsid w:val="003C0EA1"/>
    <w:rsid w:val="003C15D0"/>
    <w:rsid w:val="003C1F0D"/>
    <w:rsid w:val="003C2E76"/>
    <w:rsid w:val="003D0964"/>
    <w:rsid w:val="003D20F4"/>
    <w:rsid w:val="003E18FB"/>
    <w:rsid w:val="003E4300"/>
    <w:rsid w:val="003E58D4"/>
    <w:rsid w:val="003F4BFC"/>
    <w:rsid w:val="00400CA8"/>
    <w:rsid w:val="004065E0"/>
    <w:rsid w:val="0041586E"/>
    <w:rsid w:val="00416716"/>
    <w:rsid w:val="00421A73"/>
    <w:rsid w:val="00427578"/>
    <w:rsid w:val="004324FF"/>
    <w:rsid w:val="004337FC"/>
    <w:rsid w:val="004374AD"/>
    <w:rsid w:val="004417F8"/>
    <w:rsid w:val="0044685C"/>
    <w:rsid w:val="00446AA1"/>
    <w:rsid w:val="004477AD"/>
    <w:rsid w:val="00451BEF"/>
    <w:rsid w:val="004532CB"/>
    <w:rsid w:val="0046422B"/>
    <w:rsid w:val="00465059"/>
    <w:rsid w:val="00470C88"/>
    <w:rsid w:val="0047284B"/>
    <w:rsid w:val="00475E23"/>
    <w:rsid w:val="00476BD6"/>
    <w:rsid w:val="00476E24"/>
    <w:rsid w:val="00480E54"/>
    <w:rsid w:val="004820FE"/>
    <w:rsid w:val="00483EE3"/>
    <w:rsid w:val="0048549C"/>
    <w:rsid w:val="00487142"/>
    <w:rsid w:val="0049106C"/>
    <w:rsid w:val="00494153"/>
    <w:rsid w:val="00494413"/>
    <w:rsid w:val="00495C57"/>
    <w:rsid w:val="004A01E3"/>
    <w:rsid w:val="004A22ED"/>
    <w:rsid w:val="004A5A40"/>
    <w:rsid w:val="004A6F53"/>
    <w:rsid w:val="004A70CC"/>
    <w:rsid w:val="004B0820"/>
    <w:rsid w:val="004B1FD0"/>
    <w:rsid w:val="004B5178"/>
    <w:rsid w:val="004C1C0A"/>
    <w:rsid w:val="004C2430"/>
    <w:rsid w:val="004C7DDC"/>
    <w:rsid w:val="004D2021"/>
    <w:rsid w:val="004D323D"/>
    <w:rsid w:val="004D563E"/>
    <w:rsid w:val="004D5A36"/>
    <w:rsid w:val="004D6F7B"/>
    <w:rsid w:val="004D7197"/>
    <w:rsid w:val="004E0BD5"/>
    <w:rsid w:val="004E0E98"/>
    <w:rsid w:val="004E15F8"/>
    <w:rsid w:val="004E1A5E"/>
    <w:rsid w:val="004E263B"/>
    <w:rsid w:val="004E36AE"/>
    <w:rsid w:val="004E378E"/>
    <w:rsid w:val="004F4CAC"/>
    <w:rsid w:val="004F5AB1"/>
    <w:rsid w:val="004F7BAC"/>
    <w:rsid w:val="00501EC7"/>
    <w:rsid w:val="005027EB"/>
    <w:rsid w:val="005029AF"/>
    <w:rsid w:val="00502F7A"/>
    <w:rsid w:val="005049EF"/>
    <w:rsid w:val="00523698"/>
    <w:rsid w:val="005256D9"/>
    <w:rsid w:val="00531256"/>
    <w:rsid w:val="0053753F"/>
    <w:rsid w:val="005452FB"/>
    <w:rsid w:val="00547271"/>
    <w:rsid w:val="0055038C"/>
    <w:rsid w:val="0055100B"/>
    <w:rsid w:val="005548C6"/>
    <w:rsid w:val="00557AAB"/>
    <w:rsid w:val="0056797B"/>
    <w:rsid w:val="00570949"/>
    <w:rsid w:val="0057366A"/>
    <w:rsid w:val="00573B42"/>
    <w:rsid w:val="00577ACF"/>
    <w:rsid w:val="0058536F"/>
    <w:rsid w:val="00585ED2"/>
    <w:rsid w:val="00585F73"/>
    <w:rsid w:val="005930DB"/>
    <w:rsid w:val="00595BC7"/>
    <w:rsid w:val="005A0E5D"/>
    <w:rsid w:val="005A2C00"/>
    <w:rsid w:val="005A4782"/>
    <w:rsid w:val="005A48A8"/>
    <w:rsid w:val="005B3570"/>
    <w:rsid w:val="005B7D8E"/>
    <w:rsid w:val="005C2D45"/>
    <w:rsid w:val="005C3799"/>
    <w:rsid w:val="005C4854"/>
    <w:rsid w:val="005C4A7F"/>
    <w:rsid w:val="005C77ED"/>
    <w:rsid w:val="005D3474"/>
    <w:rsid w:val="005D4AF6"/>
    <w:rsid w:val="005D666E"/>
    <w:rsid w:val="005D6BD5"/>
    <w:rsid w:val="005E1370"/>
    <w:rsid w:val="005E3651"/>
    <w:rsid w:val="005E7338"/>
    <w:rsid w:val="005F04E8"/>
    <w:rsid w:val="006014B3"/>
    <w:rsid w:val="006035F4"/>
    <w:rsid w:val="006105E8"/>
    <w:rsid w:val="006113DB"/>
    <w:rsid w:val="00612425"/>
    <w:rsid w:val="00617184"/>
    <w:rsid w:val="00622F1C"/>
    <w:rsid w:val="00624CCE"/>
    <w:rsid w:val="00626F75"/>
    <w:rsid w:val="00627FC3"/>
    <w:rsid w:val="006332E4"/>
    <w:rsid w:val="006361ED"/>
    <w:rsid w:val="00637516"/>
    <w:rsid w:val="006442BE"/>
    <w:rsid w:val="00645A1B"/>
    <w:rsid w:val="00655991"/>
    <w:rsid w:val="0066000E"/>
    <w:rsid w:val="00662105"/>
    <w:rsid w:val="00663B46"/>
    <w:rsid w:val="00663FA0"/>
    <w:rsid w:val="00664485"/>
    <w:rsid w:val="00665241"/>
    <w:rsid w:val="00670F84"/>
    <w:rsid w:val="006720F1"/>
    <w:rsid w:val="0067286B"/>
    <w:rsid w:val="00682852"/>
    <w:rsid w:val="00683EDE"/>
    <w:rsid w:val="006853D0"/>
    <w:rsid w:val="00686ED8"/>
    <w:rsid w:val="00690A60"/>
    <w:rsid w:val="00696AE4"/>
    <w:rsid w:val="006A15B2"/>
    <w:rsid w:val="006A545E"/>
    <w:rsid w:val="006A62F9"/>
    <w:rsid w:val="006A6833"/>
    <w:rsid w:val="006B01D8"/>
    <w:rsid w:val="006B03BE"/>
    <w:rsid w:val="006B224C"/>
    <w:rsid w:val="006B24B5"/>
    <w:rsid w:val="006B26B0"/>
    <w:rsid w:val="006B5F1B"/>
    <w:rsid w:val="006C29F8"/>
    <w:rsid w:val="006C6362"/>
    <w:rsid w:val="006C70E0"/>
    <w:rsid w:val="006C77D3"/>
    <w:rsid w:val="006E16D9"/>
    <w:rsid w:val="006E2871"/>
    <w:rsid w:val="006E4057"/>
    <w:rsid w:val="006E5C59"/>
    <w:rsid w:val="006E6826"/>
    <w:rsid w:val="006F1FCD"/>
    <w:rsid w:val="006F3162"/>
    <w:rsid w:val="006F3FB6"/>
    <w:rsid w:val="006F44B3"/>
    <w:rsid w:val="006F6EAE"/>
    <w:rsid w:val="007008E2"/>
    <w:rsid w:val="00700C54"/>
    <w:rsid w:val="00702DD4"/>
    <w:rsid w:val="00703DA0"/>
    <w:rsid w:val="00705B56"/>
    <w:rsid w:val="00705F64"/>
    <w:rsid w:val="00707779"/>
    <w:rsid w:val="007118A5"/>
    <w:rsid w:val="00712F97"/>
    <w:rsid w:val="0071388A"/>
    <w:rsid w:val="00717599"/>
    <w:rsid w:val="00720F94"/>
    <w:rsid w:val="00721017"/>
    <w:rsid w:val="00727012"/>
    <w:rsid w:val="007273AA"/>
    <w:rsid w:val="00734AEA"/>
    <w:rsid w:val="0074189F"/>
    <w:rsid w:val="007424C1"/>
    <w:rsid w:val="00743D2E"/>
    <w:rsid w:val="00744C7E"/>
    <w:rsid w:val="00745A33"/>
    <w:rsid w:val="00745D91"/>
    <w:rsid w:val="007500EE"/>
    <w:rsid w:val="007503A4"/>
    <w:rsid w:val="00751DBA"/>
    <w:rsid w:val="00752EB7"/>
    <w:rsid w:val="007614E5"/>
    <w:rsid w:val="00761A02"/>
    <w:rsid w:val="00764246"/>
    <w:rsid w:val="007715E8"/>
    <w:rsid w:val="00771B55"/>
    <w:rsid w:val="007746D6"/>
    <w:rsid w:val="0077674A"/>
    <w:rsid w:val="00781CD8"/>
    <w:rsid w:val="00783F1F"/>
    <w:rsid w:val="00791B59"/>
    <w:rsid w:val="0079300D"/>
    <w:rsid w:val="00796F0F"/>
    <w:rsid w:val="007A1646"/>
    <w:rsid w:val="007A23C5"/>
    <w:rsid w:val="007A6AD0"/>
    <w:rsid w:val="007A768E"/>
    <w:rsid w:val="007B0620"/>
    <w:rsid w:val="007B7F9B"/>
    <w:rsid w:val="007C0FD9"/>
    <w:rsid w:val="007C1467"/>
    <w:rsid w:val="007C1BAD"/>
    <w:rsid w:val="007C2410"/>
    <w:rsid w:val="007C4EAE"/>
    <w:rsid w:val="007C6FFF"/>
    <w:rsid w:val="007E16F8"/>
    <w:rsid w:val="007E57A9"/>
    <w:rsid w:val="008027B3"/>
    <w:rsid w:val="00805F27"/>
    <w:rsid w:val="00806886"/>
    <w:rsid w:val="0081215E"/>
    <w:rsid w:val="00812181"/>
    <w:rsid w:val="00815A73"/>
    <w:rsid w:val="00820BE9"/>
    <w:rsid w:val="008213ED"/>
    <w:rsid w:val="0082484E"/>
    <w:rsid w:val="00827BCF"/>
    <w:rsid w:val="00827BEC"/>
    <w:rsid w:val="00836BAF"/>
    <w:rsid w:val="00840099"/>
    <w:rsid w:val="008457C9"/>
    <w:rsid w:val="008464BD"/>
    <w:rsid w:val="0085199A"/>
    <w:rsid w:val="00851D3D"/>
    <w:rsid w:val="00854353"/>
    <w:rsid w:val="00855300"/>
    <w:rsid w:val="00855485"/>
    <w:rsid w:val="00871047"/>
    <w:rsid w:val="0087295E"/>
    <w:rsid w:val="0087315F"/>
    <w:rsid w:val="00873D7C"/>
    <w:rsid w:val="00874341"/>
    <w:rsid w:val="00875D0E"/>
    <w:rsid w:val="008823E7"/>
    <w:rsid w:val="00884024"/>
    <w:rsid w:val="008872FF"/>
    <w:rsid w:val="00890047"/>
    <w:rsid w:val="00891476"/>
    <w:rsid w:val="00891C66"/>
    <w:rsid w:val="008979C3"/>
    <w:rsid w:val="008A0FD2"/>
    <w:rsid w:val="008A6E29"/>
    <w:rsid w:val="008B0FE9"/>
    <w:rsid w:val="008C2D21"/>
    <w:rsid w:val="008D2320"/>
    <w:rsid w:val="008D5A3C"/>
    <w:rsid w:val="008D5B6F"/>
    <w:rsid w:val="008D6775"/>
    <w:rsid w:val="008D752B"/>
    <w:rsid w:val="008E1F88"/>
    <w:rsid w:val="008E353C"/>
    <w:rsid w:val="008E6EFD"/>
    <w:rsid w:val="00902407"/>
    <w:rsid w:val="00904AD3"/>
    <w:rsid w:val="00906CFA"/>
    <w:rsid w:val="00915F44"/>
    <w:rsid w:val="00920999"/>
    <w:rsid w:val="00924B6E"/>
    <w:rsid w:val="0092668E"/>
    <w:rsid w:val="009266F1"/>
    <w:rsid w:val="0092752B"/>
    <w:rsid w:val="009324F0"/>
    <w:rsid w:val="00934D1C"/>
    <w:rsid w:val="00934EB8"/>
    <w:rsid w:val="0093692F"/>
    <w:rsid w:val="00945275"/>
    <w:rsid w:val="00946217"/>
    <w:rsid w:val="00951D06"/>
    <w:rsid w:val="009533E7"/>
    <w:rsid w:val="009544D4"/>
    <w:rsid w:val="00965ADE"/>
    <w:rsid w:val="009662B8"/>
    <w:rsid w:val="0096713F"/>
    <w:rsid w:val="00974333"/>
    <w:rsid w:val="00984214"/>
    <w:rsid w:val="0099081B"/>
    <w:rsid w:val="00994110"/>
    <w:rsid w:val="00994EA5"/>
    <w:rsid w:val="0099500F"/>
    <w:rsid w:val="00997968"/>
    <w:rsid w:val="00997B89"/>
    <w:rsid w:val="009A4866"/>
    <w:rsid w:val="009A7B9E"/>
    <w:rsid w:val="009B19B4"/>
    <w:rsid w:val="009B205E"/>
    <w:rsid w:val="009B23E3"/>
    <w:rsid w:val="009B7434"/>
    <w:rsid w:val="009B7690"/>
    <w:rsid w:val="009C0516"/>
    <w:rsid w:val="009C4DA4"/>
    <w:rsid w:val="009C73C9"/>
    <w:rsid w:val="009D087A"/>
    <w:rsid w:val="009D0F26"/>
    <w:rsid w:val="009D1668"/>
    <w:rsid w:val="009D1A8D"/>
    <w:rsid w:val="009E1F68"/>
    <w:rsid w:val="009E2EDB"/>
    <w:rsid w:val="009E4DA3"/>
    <w:rsid w:val="009E6E7B"/>
    <w:rsid w:val="009F175F"/>
    <w:rsid w:val="009F1A4D"/>
    <w:rsid w:val="009F43A7"/>
    <w:rsid w:val="009F44B2"/>
    <w:rsid w:val="009F561C"/>
    <w:rsid w:val="009F7434"/>
    <w:rsid w:val="00A01AEA"/>
    <w:rsid w:val="00A02BBB"/>
    <w:rsid w:val="00A04FD7"/>
    <w:rsid w:val="00A072C8"/>
    <w:rsid w:val="00A07E02"/>
    <w:rsid w:val="00A11350"/>
    <w:rsid w:val="00A11704"/>
    <w:rsid w:val="00A1274D"/>
    <w:rsid w:val="00A12A69"/>
    <w:rsid w:val="00A143C1"/>
    <w:rsid w:val="00A1485E"/>
    <w:rsid w:val="00A1571F"/>
    <w:rsid w:val="00A1631E"/>
    <w:rsid w:val="00A23F01"/>
    <w:rsid w:val="00A26CC0"/>
    <w:rsid w:val="00A31AA9"/>
    <w:rsid w:val="00A34306"/>
    <w:rsid w:val="00A42176"/>
    <w:rsid w:val="00A432F5"/>
    <w:rsid w:val="00A43FB7"/>
    <w:rsid w:val="00A45286"/>
    <w:rsid w:val="00A53DAD"/>
    <w:rsid w:val="00A546DE"/>
    <w:rsid w:val="00A550BF"/>
    <w:rsid w:val="00A5624A"/>
    <w:rsid w:val="00A602C5"/>
    <w:rsid w:val="00A60386"/>
    <w:rsid w:val="00A606A6"/>
    <w:rsid w:val="00A62A6A"/>
    <w:rsid w:val="00A6474E"/>
    <w:rsid w:val="00A6649C"/>
    <w:rsid w:val="00A72924"/>
    <w:rsid w:val="00A73507"/>
    <w:rsid w:val="00A779D9"/>
    <w:rsid w:val="00A80EBD"/>
    <w:rsid w:val="00A828BD"/>
    <w:rsid w:val="00A82A9B"/>
    <w:rsid w:val="00A8563A"/>
    <w:rsid w:val="00A879DD"/>
    <w:rsid w:val="00A911BA"/>
    <w:rsid w:val="00A93155"/>
    <w:rsid w:val="00AA0487"/>
    <w:rsid w:val="00AA3D66"/>
    <w:rsid w:val="00AA569F"/>
    <w:rsid w:val="00AA6C7D"/>
    <w:rsid w:val="00AA74A8"/>
    <w:rsid w:val="00AB4530"/>
    <w:rsid w:val="00AB5330"/>
    <w:rsid w:val="00AD0C9F"/>
    <w:rsid w:val="00AD18DC"/>
    <w:rsid w:val="00AD369B"/>
    <w:rsid w:val="00AD3A57"/>
    <w:rsid w:val="00AD3BE2"/>
    <w:rsid w:val="00AD4E89"/>
    <w:rsid w:val="00AE013E"/>
    <w:rsid w:val="00AE0F31"/>
    <w:rsid w:val="00AE1CC0"/>
    <w:rsid w:val="00AE3BA6"/>
    <w:rsid w:val="00AE6293"/>
    <w:rsid w:val="00AE7AFC"/>
    <w:rsid w:val="00AF1456"/>
    <w:rsid w:val="00AF392F"/>
    <w:rsid w:val="00AF4856"/>
    <w:rsid w:val="00AF6A0A"/>
    <w:rsid w:val="00AF7FEC"/>
    <w:rsid w:val="00B00049"/>
    <w:rsid w:val="00B03DE5"/>
    <w:rsid w:val="00B06E51"/>
    <w:rsid w:val="00B11FE4"/>
    <w:rsid w:val="00B12B7C"/>
    <w:rsid w:val="00B20DB7"/>
    <w:rsid w:val="00B21BFD"/>
    <w:rsid w:val="00B26F7E"/>
    <w:rsid w:val="00B30AFC"/>
    <w:rsid w:val="00B3225E"/>
    <w:rsid w:val="00B42D9A"/>
    <w:rsid w:val="00B45F00"/>
    <w:rsid w:val="00B47B93"/>
    <w:rsid w:val="00B5420B"/>
    <w:rsid w:val="00B5660B"/>
    <w:rsid w:val="00B60416"/>
    <w:rsid w:val="00B616A8"/>
    <w:rsid w:val="00B67A17"/>
    <w:rsid w:val="00B76C58"/>
    <w:rsid w:val="00B77FA8"/>
    <w:rsid w:val="00B801A0"/>
    <w:rsid w:val="00B80687"/>
    <w:rsid w:val="00B925C6"/>
    <w:rsid w:val="00B95336"/>
    <w:rsid w:val="00B954A8"/>
    <w:rsid w:val="00BA0673"/>
    <w:rsid w:val="00BA2D68"/>
    <w:rsid w:val="00BB04F3"/>
    <w:rsid w:val="00BB0B9C"/>
    <w:rsid w:val="00BB1D03"/>
    <w:rsid w:val="00BC4B74"/>
    <w:rsid w:val="00BC5B48"/>
    <w:rsid w:val="00BD1F5C"/>
    <w:rsid w:val="00BD4B8F"/>
    <w:rsid w:val="00BD4D89"/>
    <w:rsid w:val="00BD500D"/>
    <w:rsid w:val="00BD510A"/>
    <w:rsid w:val="00BD620D"/>
    <w:rsid w:val="00BE01DD"/>
    <w:rsid w:val="00BE04F6"/>
    <w:rsid w:val="00BE2313"/>
    <w:rsid w:val="00BF2033"/>
    <w:rsid w:val="00BF53B7"/>
    <w:rsid w:val="00BF5454"/>
    <w:rsid w:val="00C007F2"/>
    <w:rsid w:val="00C01065"/>
    <w:rsid w:val="00C0605B"/>
    <w:rsid w:val="00C10CBD"/>
    <w:rsid w:val="00C1257B"/>
    <w:rsid w:val="00C153C5"/>
    <w:rsid w:val="00C352AD"/>
    <w:rsid w:val="00C412BC"/>
    <w:rsid w:val="00C42657"/>
    <w:rsid w:val="00C50D1A"/>
    <w:rsid w:val="00C51FE2"/>
    <w:rsid w:val="00C612D3"/>
    <w:rsid w:val="00C62000"/>
    <w:rsid w:val="00C661C9"/>
    <w:rsid w:val="00C72F3C"/>
    <w:rsid w:val="00C77142"/>
    <w:rsid w:val="00C85556"/>
    <w:rsid w:val="00C87218"/>
    <w:rsid w:val="00C90E5E"/>
    <w:rsid w:val="00C9232A"/>
    <w:rsid w:val="00C9647B"/>
    <w:rsid w:val="00CA7376"/>
    <w:rsid w:val="00CB0694"/>
    <w:rsid w:val="00CB1312"/>
    <w:rsid w:val="00CB3632"/>
    <w:rsid w:val="00CB42D6"/>
    <w:rsid w:val="00CB5850"/>
    <w:rsid w:val="00CB680D"/>
    <w:rsid w:val="00CC1466"/>
    <w:rsid w:val="00CD173B"/>
    <w:rsid w:val="00CD421B"/>
    <w:rsid w:val="00CE2F62"/>
    <w:rsid w:val="00CE4053"/>
    <w:rsid w:val="00CE57C7"/>
    <w:rsid w:val="00CE57E1"/>
    <w:rsid w:val="00CE5ED6"/>
    <w:rsid w:val="00CE7F1B"/>
    <w:rsid w:val="00CF1B8D"/>
    <w:rsid w:val="00CF247B"/>
    <w:rsid w:val="00CF4081"/>
    <w:rsid w:val="00CF4337"/>
    <w:rsid w:val="00D0421E"/>
    <w:rsid w:val="00D07BA8"/>
    <w:rsid w:val="00D146C3"/>
    <w:rsid w:val="00D22E55"/>
    <w:rsid w:val="00D25638"/>
    <w:rsid w:val="00D33BA0"/>
    <w:rsid w:val="00D34FF2"/>
    <w:rsid w:val="00D4036D"/>
    <w:rsid w:val="00D41273"/>
    <w:rsid w:val="00D424C8"/>
    <w:rsid w:val="00D4468E"/>
    <w:rsid w:val="00D46584"/>
    <w:rsid w:val="00D46638"/>
    <w:rsid w:val="00D4669E"/>
    <w:rsid w:val="00D4686C"/>
    <w:rsid w:val="00D46913"/>
    <w:rsid w:val="00D568FE"/>
    <w:rsid w:val="00D60F24"/>
    <w:rsid w:val="00D613BF"/>
    <w:rsid w:val="00D62A8F"/>
    <w:rsid w:val="00D715C6"/>
    <w:rsid w:val="00D71606"/>
    <w:rsid w:val="00D83847"/>
    <w:rsid w:val="00D87635"/>
    <w:rsid w:val="00D87A2E"/>
    <w:rsid w:val="00D90083"/>
    <w:rsid w:val="00D90208"/>
    <w:rsid w:val="00D9055E"/>
    <w:rsid w:val="00D92703"/>
    <w:rsid w:val="00D95910"/>
    <w:rsid w:val="00D97DB1"/>
    <w:rsid w:val="00DA0E7D"/>
    <w:rsid w:val="00DA3168"/>
    <w:rsid w:val="00DA4BE2"/>
    <w:rsid w:val="00DA4F71"/>
    <w:rsid w:val="00DA59DB"/>
    <w:rsid w:val="00DB2E7A"/>
    <w:rsid w:val="00DB4B17"/>
    <w:rsid w:val="00DB73A9"/>
    <w:rsid w:val="00DC24F8"/>
    <w:rsid w:val="00DC47F0"/>
    <w:rsid w:val="00DC75CE"/>
    <w:rsid w:val="00DD631B"/>
    <w:rsid w:val="00DE2104"/>
    <w:rsid w:val="00DE63F5"/>
    <w:rsid w:val="00DE7149"/>
    <w:rsid w:val="00E01610"/>
    <w:rsid w:val="00E0388F"/>
    <w:rsid w:val="00E04AE7"/>
    <w:rsid w:val="00E159E3"/>
    <w:rsid w:val="00E20E99"/>
    <w:rsid w:val="00E213B3"/>
    <w:rsid w:val="00E214B6"/>
    <w:rsid w:val="00E257D3"/>
    <w:rsid w:val="00E27F52"/>
    <w:rsid w:val="00E31F38"/>
    <w:rsid w:val="00E3289B"/>
    <w:rsid w:val="00E33799"/>
    <w:rsid w:val="00E35C92"/>
    <w:rsid w:val="00E411D1"/>
    <w:rsid w:val="00E46040"/>
    <w:rsid w:val="00E47BAB"/>
    <w:rsid w:val="00E513A0"/>
    <w:rsid w:val="00E51592"/>
    <w:rsid w:val="00E5166F"/>
    <w:rsid w:val="00E5337F"/>
    <w:rsid w:val="00E53D35"/>
    <w:rsid w:val="00E55107"/>
    <w:rsid w:val="00E5727D"/>
    <w:rsid w:val="00E57C0F"/>
    <w:rsid w:val="00E606E4"/>
    <w:rsid w:val="00E60789"/>
    <w:rsid w:val="00E60D91"/>
    <w:rsid w:val="00E61370"/>
    <w:rsid w:val="00E669AF"/>
    <w:rsid w:val="00E736BA"/>
    <w:rsid w:val="00E745A4"/>
    <w:rsid w:val="00E74DC8"/>
    <w:rsid w:val="00E7561F"/>
    <w:rsid w:val="00E75A9B"/>
    <w:rsid w:val="00E75A9D"/>
    <w:rsid w:val="00E864E9"/>
    <w:rsid w:val="00E8783E"/>
    <w:rsid w:val="00E91061"/>
    <w:rsid w:val="00E925C3"/>
    <w:rsid w:val="00E92E1D"/>
    <w:rsid w:val="00E94111"/>
    <w:rsid w:val="00E97E3C"/>
    <w:rsid w:val="00EA50D3"/>
    <w:rsid w:val="00EA58D5"/>
    <w:rsid w:val="00EB0B4B"/>
    <w:rsid w:val="00EB5B40"/>
    <w:rsid w:val="00EB5B6E"/>
    <w:rsid w:val="00EB710F"/>
    <w:rsid w:val="00EB711A"/>
    <w:rsid w:val="00ED05A5"/>
    <w:rsid w:val="00ED2387"/>
    <w:rsid w:val="00ED26C6"/>
    <w:rsid w:val="00ED3F70"/>
    <w:rsid w:val="00ED6FA2"/>
    <w:rsid w:val="00EE0222"/>
    <w:rsid w:val="00EE2B31"/>
    <w:rsid w:val="00EE60FC"/>
    <w:rsid w:val="00EE7847"/>
    <w:rsid w:val="00EF1536"/>
    <w:rsid w:val="00EF28AA"/>
    <w:rsid w:val="00EF313A"/>
    <w:rsid w:val="00EF32B9"/>
    <w:rsid w:val="00EF33A3"/>
    <w:rsid w:val="00F1096A"/>
    <w:rsid w:val="00F16D4E"/>
    <w:rsid w:val="00F174B4"/>
    <w:rsid w:val="00F30241"/>
    <w:rsid w:val="00F32097"/>
    <w:rsid w:val="00F34401"/>
    <w:rsid w:val="00F41946"/>
    <w:rsid w:val="00F421A9"/>
    <w:rsid w:val="00F42BE9"/>
    <w:rsid w:val="00F50631"/>
    <w:rsid w:val="00F51769"/>
    <w:rsid w:val="00F5206F"/>
    <w:rsid w:val="00F52D9C"/>
    <w:rsid w:val="00F52DE5"/>
    <w:rsid w:val="00F5496E"/>
    <w:rsid w:val="00F54F73"/>
    <w:rsid w:val="00F5763A"/>
    <w:rsid w:val="00F708D9"/>
    <w:rsid w:val="00F76019"/>
    <w:rsid w:val="00F76749"/>
    <w:rsid w:val="00F80563"/>
    <w:rsid w:val="00F83303"/>
    <w:rsid w:val="00FA27D4"/>
    <w:rsid w:val="00FA46E6"/>
    <w:rsid w:val="00FA4752"/>
    <w:rsid w:val="00FA4D87"/>
    <w:rsid w:val="00FA77B2"/>
    <w:rsid w:val="00FB1615"/>
    <w:rsid w:val="00FB3C49"/>
    <w:rsid w:val="00FB4420"/>
    <w:rsid w:val="00FB7662"/>
    <w:rsid w:val="00FC04E5"/>
    <w:rsid w:val="00FC5304"/>
    <w:rsid w:val="00FC67C1"/>
    <w:rsid w:val="00FC7B82"/>
    <w:rsid w:val="00FE3557"/>
    <w:rsid w:val="00FE3BC3"/>
    <w:rsid w:val="00FE3C90"/>
    <w:rsid w:val="00FE7D27"/>
    <w:rsid w:val="00FF1E36"/>
    <w:rsid w:val="00FF7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Document Map" w:unhideWhenUsed="0"/>
    <w:lsdException w:name="Normal (Web)" w:unhideWhenUsed="0"/>
    <w:lsdException w:name="HTML Cite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FE9"/>
    <w:pPr>
      <w:widowControl w:val="0"/>
      <w:spacing w:line="480" w:lineRule="auto"/>
      <w:jc w:val="center"/>
    </w:pPr>
    <w:rPr>
      <w:rFonts w:ascii="Times New Roman" w:hAnsi="Times New Roman"/>
      <w:sz w:val="26"/>
      <w:szCs w:val="26"/>
    </w:rPr>
  </w:style>
  <w:style w:type="paragraph" w:styleId="1">
    <w:name w:val="heading 1"/>
    <w:basedOn w:val="a"/>
    <w:link w:val="10"/>
    <w:uiPriority w:val="99"/>
    <w:qFormat/>
    <w:rsid w:val="00AD4E89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rsid w:val="00AD4E89"/>
    <w:rPr>
      <w:rFonts w:ascii="SimSun" w:eastAsia="SimSun" w:hAnsi="SimSun" w:cs="SimSun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rsid w:val="00D87635"/>
    <w:rPr>
      <w:color w:val="0000FF"/>
      <w:u w:val="none"/>
      <w:effect w:val="none"/>
    </w:rPr>
  </w:style>
  <w:style w:type="character" w:customStyle="1" w:styleId="apple-style-span">
    <w:name w:val="apple-style-span"/>
    <w:basedOn w:val="a0"/>
    <w:uiPriority w:val="99"/>
    <w:rsid w:val="00DC24F8"/>
  </w:style>
  <w:style w:type="paragraph" w:customStyle="1" w:styleId="11">
    <w:name w:val="表題1"/>
    <w:basedOn w:val="a"/>
    <w:uiPriority w:val="99"/>
    <w:rsid w:val="00DC24F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  <w:lang w:eastAsia="zh-CN"/>
    </w:rPr>
  </w:style>
  <w:style w:type="paragraph" w:styleId="a4">
    <w:name w:val="Document Map"/>
    <w:basedOn w:val="a"/>
    <w:link w:val="a5"/>
    <w:uiPriority w:val="99"/>
    <w:semiHidden/>
    <w:rsid w:val="00FE7D27"/>
    <w:pPr>
      <w:shd w:val="clear" w:color="auto" w:fill="000080"/>
    </w:pPr>
    <w:rPr>
      <w:rFonts w:ascii="Arial" w:hAnsi="Arial" w:cs="Arial"/>
    </w:rPr>
  </w:style>
  <w:style w:type="character" w:customStyle="1" w:styleId="a5">
    <w:name w:val="見出しマップ (文字)"/>
    <w:basedOn w:val="a0"/>
    <w:link w:val="a4"/>
    <w:uiPriority w:val="99"/>
    <w:semiHidden/>
    <w:rsid w:val="00D25638"/>
    <w:rPr>
      <w:rFonts w:ascii="Times New Roman" w:hAnsi="Times New Roman" w:cs="Times New Roman"/>
      <w:sz w:val="2"/>
      <w:szCs w:val="2"/>
    </w:rPr>
  </w:style>
  <w:style w:type="paragraph" w:styleId="a6">
    <w:name w:val="header"/>
    <w:basedOn w:val="a"/>
    <w:link w:val="a7"/>
    <w:uiPriority w:val="99"/>
    <w:semiHidden/>
    <w:rsid w:val="0071388A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ヘッダー (文字)"/>
    <w:basedOn w:val="a0"/>
    <w:link w:val="a6"/>
    <w:uiPriority w:val="99"/>
    <w:semiHidden/>
    <w:rsid w:val="0071388A"/>
    <w:rPr>
      <w:sz w:val="18"/>
      <w:szCs w:val="18"/>
    </w:rPr>
  </w:style>
  <w:style w:type="paragraph" w:styleId="a8">
    <w:name w:val="footer"/>
    <w:basedOn w:val="a"/>
    <w:link w:val="a9"/>
    <w:uiPriority w:val="99"/>
    <w:semiHidden/>
    <w:rsid w:val="00713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フッター (文字)"/>
    <w:basedOn w:val="a0"/>
    <w:link w:val="a8"/>
    <w:uiPriority w:val="99"/>
    <w:semiHidden/>
    <w:rsid w:val="0071388A"/>
    <w:rPr>
      <w:sz w:val="18"/>
      <w:szCs w:val="18"/>
    </w:rPr>
  </w:style>
  <w:style w:type="character" w:customStyle="1" w:styleId="apple-converted-space">
    <w:name w:val="apple-converted-space"/>
    <w:basedOn w:val="a0"/>
    <w:uiPriority w:val="99"/>
    <w:rsid w:val="00AD3BE2"/>
  </w:style>
  <w:style w:type="table" w:styleId="aa">
    <w:name w:val="Table Grid"/>
    <w:basedOn w:val="a1"/>
    <w:uiPriority w:val="99"/>
    <w:rsid w:val="00DE63F5"/>
    <w:rPr>
      <w:rFonts w:ascii="Century" w:hAnsi="Century" w:cs="Century"/>
      <w:kern w:val="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">
    <w:name w:val="citation"/>
    <w:basedOn w:val="a0"/>
    <w:uiPriority w:val="99"/>
    <w:rsid w:val="009533E7"/>
  </w:style>
  <w:style w:type="character" w:customStyle="1" w:styleId="ref-journal">
    <w:name w:val="ref-journal"/>
    <w:basedOn w:val="a0"/>
    <w:uiPriority w:val="99"/>
    <w:rsid w:val="009533E7"/>
  </w:style>
  <w:style w:type="character" w:customStyle="1" w:styleId="ref-vol">
    <w:name w:val="ref-vol"/>
    <w:basedOn w:val="a0"/>
    <w:uiPriority w:val="99"/>
    <w:rsid w:val="009533E7"/>
  </w:style>
  <w:style w:type="character" w:styleId="HTML">
    <w:name w:val="HTML Cite"/>
    <w:basedOn w:val="a0"/>
    <w:uiPriority w:val="99"/>
    <w:semiHidden/>
    <w:rsid w:val="009D0F26"/>
    <w:rPr>
      <w:i/>
      <w:iCs/>
    </w:rPr>
  </w:style>
  <w:style w:type="character" w:customStyle="1" w:styleId="cit-source">
    <w:name w:val="cit-source"/>
    <w:basedOn w:val="a0"/>
    <w:uiPriority w:val="99"/>
    <w:rsid w:val="009D0F26"/>
  </w:style>
  <w:style w:type="character" w:customStyle="1" w:styleId="cit-pub-date">
    <w:name w:val="cit-pub-date"/>
    <w:basedOn w:val="a0"/>
    <w:uiPriority w:val="99"/>
    <w:rsid w:val="009D0F26"/>
  </w:style>
  <w:style w:type="character" w:customStyle="1" w:styleId="cit-vol">
    <w:name w:val="cit-vol"/>
    <w:basedOn w:val="a0"/>
    <w:uiPriority w:val="99"/>
    <w:rsid w:val="009D0F26"/>
  </w:style>
  <w:style w:type="character" w:customStyle="1" w:styleId="cit-fpage">
    <w:name w:val="cit-fpage"/>
    <w:basedOn w:val="a0"/>
    <w:uiPriority w:val="99"/>
    <w:rsid w:val="009D0F26"/>
  </w:style>
  <w:style w:type="character" w:customStyle="1" w:styleId="jrnl">
    <w:name w:val="jrnl"/>
    <w:basedOn w:val="a0"/>
    <w:uiPriority w:val="99"/>
    <w:rsid w:val="0049106C"/>
  </w:style>
  <w:style w:type="character" w:customStyle="1" w:styleId="st1">
    <w:name w:val="st1"/>
    <w:basedOn w:val="a0"/>
    <w:uiPriority w:val="99"/>
    <w:rsid w:val="00E55107"/>
  </w:style>
  <w:style w:type="character" w:customStyle="1" w:styleId="highlight">
    <w:name w:val="highlight"/>
    <w:basedOn w:val="a0"/>
    <w:uiPriority w:val="99"/>
    <w:rsid w:val="00024213"/>
  </w:style>
  <w:style w:type="character" w:customStyle="1" w:styleId="st">
    <w:name w:val="st"/>
    <w:basedOn w:val="a0"/>
    <w:uiPriority w:val="99"/>
    <w:rsid w:val="00070E9B"/>
  </w:style>
  <w:style w:type="paragraph" w:styleId="Web">
    <w:name w:val="Normal (Web)"/>
    <w:basedOn w:val="a"/>
    <w:uiPriority w:val="99"/>
    <w:rsid w:val="0025602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2">
    <w:name w:val="表題2"/>
    <w:basedOn w:val="a"/>
    <w:uiPriority w:val="99"/>
    <w:rsid w:val="00D4127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uiPriority w:val="99"/>
    <w:rsid w:val="00D4127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uiPriority w:val="99"/>
    <w:rsid w:val="00D4127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line number"/>
    <w:basedOn w:val="a0"/>
    <w:uiPriority w:val="99"/>
    <w:semiHidden/>
    <w:rsid w:val="008B0FE9"/>
    <w:rPr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Document Map" w:unhideWhenUsed="0"/>
    <w:lsdException w:name="Normal (Web)" w:unhideWhenUsed="0"/>
    <w:lsdException w:name="HTML Cite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FE9"/>
    <w:pPr>
      <w:widowControl w:val="0"/>
      <w:spacing w:line="480" w:lineRule="auto"/>
      <w:jc w:val="center"/>
    </w:pPr>
    <w:rPr>
      <w:rFonts w:ascii="Times New Roman" w:hAnsi="Times New Roman"/>
      <w:sz w:val="26"/>
      <w:szCs w:val="26"/>
    </w:rPr>
  </w:style>
  <w:style w:type="paragraph" w:styleId="1">
    <w:name w:val="heading 1"/>
    <w:basedOn w:val="a"/>
    <w:link w:val="10"/>
    <w:uiPriority w:val="99"/>
    <w:qFormat/>
    <w:rsid w:val="00AD4E89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rsid w:val="00AD4E89"/>
    <w:rPr>
      <w:rFonts w:ascii="SimSun" w:eastAsia="SimSun" w:hAnsi="SimSun" w:cs="SimSun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rsid w:val="00D87635"/>
    <w:rPr>
      <w:color w:val="0000FF"/>
      <w:u w:val="none"/>
      <w:effect w:val="none"/>
    </w:rPr>
  </w:style>
  <w:style w:type="character" w:customStyle="1" w:styleId="apple-style-span">
    <w:name w:val="apple-style-span"/>
    <w:basedOn w:val="a0"/>
    <w:uiPriority w:val="99"/>
    <w:rsid w:val="00DC24F8"/>
  </w:style>
  <w:style w:type="paragraph" w:customStyle="1" w:styleId="11">
    <w:name w:val="表題1"/>
    <w:basedOn w:val="a"/>
    <w:uiPriority w:val="99"/>
    <w:rsid w:val="00DC24F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  <w:lang w:eastAsia="zh-CN"/>
    </w:rPr>
  </w:style>
  <w:style w:type="paragraph" w:styleId="a4">
    <w:name w:val="Document Map"/>
    <w:basedOn w:val="a"/>
    <w:link w:val="a5"/>
    <w:uiPriority w:val="99"/>
    <w:semiHidden/>
    <w:rsid w:val="00FE7D27"/>
    <w:pPr>
      <w:shd w:val="clear" w:color="auto" w:fill="000080"/>
    </w:pPr>
    <w:rPr>
      <w:rFonts w:ascii="Arial" w:hAnsi="Arial" w:cs="Arial"/>
    </w:rPr>
  </w:style>
  <w:style w:type="character" w:customStyle="1" w:styleId="a5">
    <w:name w:val="見出しマップ (文字)"/>
    <w:basedOn w:val="a0"/>
    <w:link w:val="a4"/>
    <w:uiPriority w:val="99"/>
    <w:semiHidden/>
    <w:rsid w:val="00D25638"/>
    <w:rPr>
      <w:rFonts w:ascii="Times New Roman" w:hAnsi="Times New Roman" w:cs="Times New Roman"/>
      <w:sz w:val="2"/>
      <w:szCs w:val="2"/>
    </w:rPr>
  </w:style>
  <w:style w:type="paragraph" w:styleId="a6">
    <w:name w:val="header"/>
    <w:basedOn w:val="a"/>
    <w:link w:val="a7"/>
    <w:uiPriority w:val="99"/>
    <w:semiHidden/>
    <w:rsid w:val="0071388A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ヘッダー (文字)"/>
    <w:basedOn w:val="a0"/>
    <w:link w:val="a6"/>
    <w:uiPriority w:val="99"/>
    <w:semiHidden/>
    <w:rsid w:val="0071388A"/>
    <w:rPr>
      <w:sz w:val="18"/>
      <w:szCs w:val="18"/>
    </w:rPr>
  </w:style>
  <w:style w:type="paragraph" w:styleId="a8">
    <w:name w:val="footer"/>
    <w:basedOn w:val="a"/>
    <w:link w:val="a9"/>
    <w:uiPriority w:val="99"/>
    <w:semiHidden/>
    <w:rsid w:val="00713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フッター (文字)"/>
    <w:basedOn w:val="a0"/>
    <w:link w:val="a8"/>
    <w:uiPriority w:val="99"/>
    <w:semiHidden/>
    <w:rsid w:val="0071388A"/>
    <w:rPr>
      <w:sz w:val="18"/>
      <w:szCs w:val="18"/>
    </w:rPr>
  </w:style>
  <w:style w:type="character" w:customStyle="1" w:styleId="apple-converted-space">
    <w:name w:val="apple-converted-space"/>
    <w:basedOn w:val="a0"/>
    <w:uiPriority w:val="99"/>
    <w:rsid w:val="00AD3BE2"/>
  </w:style>
  <w:style w:type="table" w:styleId="aa">
    <w:name w:val="Table Grid"/>
    <w:basedOn w:val="a1"/>
    <w:uiPriority w:val="99"/>
    <w:rsid w:val="00DE63F5"/>
    <w:rPr>
      <w:rFonts w:ascii="Century" w:hAnsi="Century" w:cs="Century"/>
      <w:kern w:val="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">
    <w:name w:val="citation"/>
    <w:basedOn w:val="a0"/>
    <w:uiPriority w:val="99"/>
    <w:rsid w:val="009533E7"/>
  </w:style>
  <w:style w:type="character" w:customStyle="1" w:styleId="ref-journal">
    <w:name w:val="ref-journal"/>
    <w:basedOn w:val="a0"/>
    <w:uiPriority w:val="99"/>
    <w:rsid w:val="009533E7"/>
  </w:style>
  <w:style w:type="character" w:customStyle="1" w:styleId="ref-vol">
    <w:name w:val="ref-vol"/>
    <w:basedOn w:val="a0"/>
    <w:uiPriority w:val="99"/>
    <w:rsid w:val="009533E7"/>
  </w:style>
  <w:style w:type="character" w:styleId="HTML">
    <w:name w:val="HTML Cite"/>
    <w:basedOn w:val="a0"/>
    <w:uiPriority w:val="99"/>
    <w:semiHidden/>
    <w:rsid w:val="009D0F26"/>
    <w:rPr>
      <w:i/>
      <w:iCs/>
    </w:rPr>
  </w:style>
  <w:style w:type="character" w:customStyle="1" w:styleId="cit-source">
    <w:name w:val="cit-source"/>
    <w:basedOn w:val="a0"/>
    <w:uiPriority w:val="99"/>
    <w:rsid w:val="009D0F26"/>
  </w:style>
  <w:style w:type="character" w:customStyle="1" w:styleId="cit-pub-date">
    <w:name w:val="cit-pub-date"/>
    <w:basedOn w:val="a0"/>
    <w:uiPriority w:val="99"/>
    <w:rsid w:val="009D0F26"/>
  </w:style>
  <w:style w:type="character" w:customStyle="1" w:styleId="cit-vol">
    <w:name w:val="cit-vol"/>
    <w:basedOn w:val="a0"/>
    <w:uiPriority w:val="99"/>
    <w:rsid w:val="009D0F26"/>
  </w:style>
  <w:style w:type="character" w:customStyle="1" w:styleId="cit-fpage">
    <w:name w:val="cit-fpage"/>
    <w:basedOn w:val="a0"/>
    <w:uiPriority w:val="99"/>
    <w:rsid w:val="009D0F26"/>
  </w:style>
  <w:style w:type="character" w:customStyle="1" w:styleId="jrnl">
    <w:name w:val="jrnl"/>
    <w:basedOn w:val="a0"/>
    <w:uiPriority w:val="99"/>
    <w:rsid w:val="0049106C"/>
  </w:style>
  <w:style w:type="character" w:customStyle="1" w:styleId="st1">
    <w:name w:val="st1"/>
    <w:basedOn w:val="a0"/>
    <w:uiPriority w:val="99"/>
    <w:rsid w:val="00E55107"/>
  </w:style>
  <w:style w:type="character" w:customStyle="1" w:styleId="highlight">
    <w:name w:val="highlight"/>
    <w:basedOn w:val="a0"/>
    <w:uiPriority w:val="99"/>
    <w:rsid w:val="00024213"/>
  </w:style>
  <w:style w:type="character" w:customStyle="1" w:styleId="st">
    <w:name w:val="st"/>
    <w:basedOn w:val="a0"/>
    <w:uiPriority w:val="99"/>
    <w:rsid w:val="00070E9B"/>
  </w:style>
  <w:style w:type="paragraph" w:styleId="Web">
    <w:name w:val="Normal (Web)"/>
    <w:basedOn w:val="a"/>
    <w:uiPriority w:val="99"/>
    <w:rsid w:val="0025602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2">
    <w:name w:val="表題2"/>
    <w:basedOn w:val="a"/>
    <w:uiPriority w:val="99"/>
    <w:rsid w:val="00D4127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uiPriority w:val="99"/>
    <w:rsid w:val="00D4127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uiPriority w:val="99"/>
    <w:rsid w:val="00D4127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line number"/>
    <w:basedOn w:val="a0"/>
    <w:uiPriority w:val="99"/>
    <w:semiHidden/>
    <w:rsid w:val="008B0FE9"/>
    <w:rPr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7308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0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0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30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30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7308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308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308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308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7308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0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0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30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30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7308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308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308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7308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308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308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7308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0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0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30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30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7308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308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308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308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7308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7308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0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0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30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30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7308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308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308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308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7308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7308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08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08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08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0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08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08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08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08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08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0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0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30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308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7308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308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308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308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7308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7308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0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0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30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30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7308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308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308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308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67308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308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308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7308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7308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7308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7308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67308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7308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7308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67308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7308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308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7308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0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0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30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30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7308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308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308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308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73084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8</Words>
  <Characters>3456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Genomic and Proteomic Analysis Identifies the Proteins Associated with Adipocyte Lipolysis as Key Regulators for the Pathogenesis of Metabolic Syndrome</vt:lpstr>
    </vt:vector>
  </TitlesOfParts>
  <Company>Microsoft</Company>
  <LinksUpToDate>false</LinksUpToDate>
  <CharactersWithSpaces>4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omic and Proteomic Analysis Identifies the Proteins Associated with Adipocyte Lipolysis as Key Regulators for the Pathogenesis of Metabolic Syndrome</dc:title>
  <dc:creator>chang</dc:creator>
  <cp:lastModifiedBy>Sahoko Ichihara</cp:lastModifiedBy>
  <cp:revision>3</cp:revision>
  <dcterms:created xsi:type="dcterms:W3CDTF">2014-01-26T13:59:00Z</dcterms:created>
  <dcterms:modified xsi:type="dcterms:W3CDTF">2014-01-26T14:20:00Z</dcterms:modified>
</cp:coreProperties>
</file>